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4F096" w14:textId="4D98A08D" w:rsidR="00896030" w:rsidRDefault="00C32F6D" w:rsidP="00A24EA3">
      <w:pPr>
        <w:spacing w:line="360" w:lineRule="auto"/>
        <w:jc w:val="center"/>
        <w:rPr>
          <w:rFonts w:ascii="Times New Roman" w:eastAsia="微软雅黑" w:hAnsi="Times New Roman" w:cs="Times New Roman"/>
          <w:b/>
          <w:bCs/>
          <w:sz w:val="28"/>
          <w:szCs w:val="24"/>
        </w:rPr>
      </w:pPr>
      <w:r w:rsidRPr="00C32F6D">
        <w:rPr>
          <w:rFonts w:ascii="Times New Roman" w:eastAsia="微软雅黑" w:hAnsi="Times New Roman" w:cs="Times New Roman"/>
          <w:b/>
          <w:bCs/>
          <w:sz w:val="28"/>
          <w:szCs w:val="24"/>
        </w:rPr>
        <w:t>Supporting Information</w:t>
      </w:r>
    </w:p>
    <w:p w14:paraId="12B5F69D" w14:textId="7CC0F1B9" w:rsidR="00E64112" w:rsidRDefault="00E64112" w:rsidP="00A24EA3">
      <w:pPr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A</w:t>
      </w:r>
      <w:r w:rsidRPr="00E64112">
        <w:rPr>
          <w:rFonts w:ascii="Times New Roman" w:eastAsia="微软雅黑" w:hAnsi="Times New Roman" w:cs="Times New Roman"/>
          <w:b/>
          <w:bCs/>
          <w:sz w:val="24"/>
          <w:szCs w:val="24"/>
        </w:rPr>
        <w:t>rticle title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: </w:t>
      </w:r>
      <w:r w:rsidRPr="00A24EA3">
        <w:rPr>
          <w:rFonts w:ascii="Times New Roman" w:eastAsia="微软雅黑" w:hAnsi="Times New Roman" w:cs="Times New Roman"/>
          <w:bCs/>
          <w:sz w:val="24"/>
          <w:szCs w:val="24"/>
        </w:rPr>
        <w:t xml:space="preserve">Possibility of </w:t>
      </w:r>
      <w:proofErr w:type="spellStart"/>
      <w:r w:rsidRPr="00A24EA3">
        <w:rPr>
          <w:rFonts w:ascii="Times New Roman" w:eastAsia="微软雅黑" w:hAnsi="Times New Roman" w:cs="Times New Roman"/>
          <w:bCs/>
          <w:sz w:val="24"/>
          <w:szCs w:val="24"/>
        </w:rPr>
        <w:t>brigatinib</w:t>
      </w:r>
      <w:proofErr w:type="spellEnd"/>
      <w:r w:rsidRPr="00A24EA3">
        <w:rPr>
          <w:rFonts w:ascii="Times New Roman" w:eastAsia="微软雅黑" w:hAnsi="Times New Roman" w:cs="Times New Roman"/>
          <w:bCs/>
          <w:sz w:val="24"/>
          <w:szCs w:val="24"/>
        </w:rPr>
        <w:t xml:space="preserve">-based therapy, or chemotherapy plus anti-angiogenic treatment after resistance of </w:t>
      </w:r>
      <w:proofErr w:type="spellStart"/>
      <w:r w:rsidRPr="00A24EA3">
        <w:rPr>
          <w:rFonts w:ascii="Times New Roman" w:eastAsia="微软雅黑" w:hAnsi="Times New Roman" w:cs="Times New Roman"/>
          <w:bCs/>
          <w:sz w:val="24"/>
          <w:szCs w:val="24"/>
        </w:rPr>
        <w:t>osimertinib</w:t>
      </w:r>
      <w:proofErr w:type="spellEnd"/>
      <w:r w:rsidRPr="00A24EA3">
        <w:rPr>
          <w:rFonts w:ascii="Times New Roman" w:eastAsia="微软雅黑" w:hAnsi="Times New Roman" w:cs="Times New Roman"/>
          <w:bCs/>
          <w:sz w:val="24"/>
          <w:szCs w:val="24"/>
        </w:rPr>
        <w:t xml:space="preserve"> harboring EGFR T790M-cis-C797S mutations in lung adenocarcinoma patients</w:t>
      </w:r>
    </w:p>
    <w:p w14:paraId="6ACA0057" w14:textId="1B777282" w:rsidR="00E64112" w:rsidRPr="00A24EA3" w:rsidRDefault="00E64112" w:rsidP="00A24EA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A</w:t>
      </w:r>
      <w:r w:rsidRPr="00E64112">
        <w:rPr>
          <w:rFonts w:ascii="Times New Roman" w:eastAsia="微软雅黑" w:hAnsi="Times New Roman" w:cs="Times New Roman"/>
          <w:b/>
          <w:bCs/>
          <w:sz w:val="24"/>
          <w:szCs w:val="24"/>
        </w:rPr>
        <w:t>uthor names</w:t>
      </w:r>
      <w:r w:rsidR="00A24EA3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: </w:t>
      </w:r>
      <w:r w:rsidR="00A24EA3" w:rsidRPr="00BD4440">
        <w:rPr>
          <w:rFonts w:ascii="Times New Roman" w:hAnsi="Times New Roman" w:cs="Times New Roman"/>
          <w:sz w:val="24"/>
          <w:szCs w:val="24"/>
        </w:rPr>
        <w:t>Yaning Yang</w:t>
      </w:r>
      <w:r w:rsidR="00A24EA3" w:rsidRPr="00BD444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A24EA3" w:rsidRPr="00BD4440">
        <w:rPr>
          <w:rFonts w:ascii="Times New Roman" w:hAnsi="Times New Roman" w:cs="Times New Roman"/>
          <w:sz w:val="24"/>
          <w:szCs w:val="24"/>
        </w:rPr>
        <w:t>, Haiyan Xu</w:t>
      </w:r>
      <w:r w:rsidR="00A24EA3" w:rsidRPr="00BD4440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="00A24EA3" w:rsidRPr="00BD4440">
        <w:rPr>
          <w:rFonts w:ascii="Times New Roman" w:hAnsi="Times New Roman" w:cs="Times New Roman"/>
          <w:sz w:val="24"/>
          <w:szCs w:val="24"/>
        </w:rPr>
        <w:t>, Li Ma</w:t>
      </w:r>
      <w:r w:rsidR="00A24EA3" w:rsidRPr="00BD4440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="00A24EA3" w:rsidRPr="00BD4440">
        <w:rPr>
          <w:rFonts w:ascii="Times New Roman" w:hAnsi="Times New Roman" w:cs="Times New Roman"/>
          <w:sz w:val="24"/>
          <w:szCs w:val="24"/>
        </w:rPr>
        <w:t>, Lu Yang</w:t>
      </w:r>
      <w:r w:rsidR="00A24EA3" w:rsidRPr="00BD44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4EA3" w:rsidRPr="00BD44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24EA3" w:rsidRPr="00BD4440">
        <w:rPr>
          <w:rFonts w:ascii="Times New Roman" w:hAnsi="Times New Roman" w:cs="Times New Roman"/>
          <w:sz w:val="24"/>
          <w:szCs w:val="24"/>
        </w:rPr>
        <w:t>Guangjian</w:t>
      </w:r>
      <w:proofErr w:type="spellEnd"/>
      <w:r w:rsidR="00A24EA3" w:rsidRPr="00BD4440">
        <w:rPr>
          <w:rFonts w:ascii="Times New Roman" w:hAnsi="Times New Roman" w:cs="Times New Roman"/>
          <w:sz w:val="24"/>
          <w:szCs w:val="24"/>
        </w:rPr>
        <w:t xml:space="preserve"> Yang</w:t>
      </w:r>
      <w:r w:rsidR="00A24EA3" w:rsidRPr="00BD44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4EA3" w:rsidRPr="00BD44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24EA3" w:rsidRPr="00BD4440">
        <w:rPr>
          <w:rFonts w:ascii="Times New Roman" w:hAnsi="Times New Roman" w:cs="Times New Roman"/>
          <w:sz w:val="24"/>
          <w:szCs w:val="24"/>
        </w:rPr>
        <w:t>Shuyang</w:t>
      </w:r>
      <w:proofErr w:type="spellEnd"/>
      <w:r w:rsidR="00A24EA3" w:rsidRPr="00BD4440">
        <w:rPr>
          <w:rFonts w:ascii="Times New Roman" w:hAnsi="Times New Roman" w:cs="Times New Roman"/>
          <w:sz w:val="24"/>
          <w:szCs w:val="24"/>
        </w:rPr>
        <w:t xml:space="preserve"> Zhang</w:t>
      </w:r>
      <w:r w:rsidR="00A24EA3" w:rsidRPr="00BD44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4EA3" w:rsidRPr="00BD4440">
        <w:rPr>
          <w:rFonts w:ascii="Times New Roman" w:hAnsi="Times New Roman" w:cs="Times New Roman"/>
          <w:sz w:val="24"/>
          <w:szCs w:val="24"/>
        </w:rPr>
        <w:t>, Xin Ai</w:t>
      </w:r>
      <w:r w:rsidR="00A24EA3" w:rsidRPr="00BD44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4EA3" w:rsidRPr="00BD44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24EA3" w:rsidRPr="00BD4440">
        <w:rPr>
          <w:rFonts w:ascii="Times New Roman" w:hAnsi="Times New Roman" w:cs="Times New Roman"/>
          <w:sz w:val="24"/>
          <w:szCs w:val="24"/>
        </w:rPr>
        <w:t>Shucai</w:t>
      </w:r>
      <w:proofErr w:type="spellEnd"/>
      <w:r w:rsidR="00A24EA3" w:rsidRPr="00BD4440">
        <w:rPr>
          <w:rFonts w:ascii="Times New Roman" w:hAnsi="Times New Roman" w:cs="Times New Roman"/>
          <w:sz w:val="24"/>
          <w:szCs w:val="24"/>
        </w:rPr>
        <w:t xml:space="preserve"> Zhang</w:t>
      </w:r>
      <w:r w:rsidR="00A24EA3" w:rsidRPr="00BD44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24EA3" w:rsidRPr="00BD4440">
        <w:rPr>
          <w:rFonts w:ascii="Times New Roman" w:hAnsi="Times New Roman" w:cs="Times New Roman"/>
          <w:sz w:val="24"/>
          <w:szCs w:val="24"/>
        </w:rPr>
        <w:t>, Yan Wang</w:t>
      </w:r>
      <w:r w:rsidR="00A24EA3" w:rsidRPr="00BD444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BBCE8F0" w14:textId="50709CE6" w:rsidR="00E64112" w:rsidRDefault="00E64112" w:rsidP="00A24EA3">
      <w:pPr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A</w:t>
      </w:r>
      <w:r w:rsidRPr="00E64112">
        <w:rPr>
          <w:rFonts w:ascii="Times New Roman" w:eastAsia="微软雅黑" w:hAnsi="Times New Roman" w:cs="Times New Roman"/>
          <w:b/>
          <w:bCs/>
          <w:sz w:val="24"/>
          <w:szCs w:val="24"/>
        </w:rPr>
        <w:t>uthor affiliation</w:t>
      </w:r>
      <w:r w:rsidR="00A24EA3">
        <w:rPr>
          <w:rFonts w:ascii="Times New Roman" w:eastAsia="微软雅黑" w:hAnsi="Times New Roman" w:cs="Times New Roman"/>
          <w:b/>
          <w:bCs/>
          <w:sz w:val="24"/>
          <w:szCs w:val="24"/>
        </w:rPr>
        <w:t>:</w:t>
      </w:r>
    </w:p>
    <w:p w14:paraId="0E721826" w14:textId="77777777" w:rsidR="00A24EA3" w:rsidRPr="00BD4440" w:rsidRDefault="00A24EA3" w:rsidP="00A24EA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44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4440">
        <w:rPr>
          <w:rFonts w:ascii="Times New Roman" w:hAnsi="Times New Roman" w:cs="Times New Roman"/>
          <w:sz w:val="24"/>
          <w:szCs w:val="24"/>
        </w:rPr>
        <w:t xml:space="preserve"> Department of Medical Oncology, National Cancer Center/National Clinical Research Center for Cancer/Cancer Hospital, Chinese Academy of Medical Sciences and Peking Union Medical College, Beijing, China.</w:t>
      </w:r>
    </w:p>
    <w:p w14:paraId="4A152AC4" w14:textId="77777777" w:rsidR="00A24EA3" w:rsidRPr="00BD4440" w:rsidRDefault="00A24EA3" w:rsidP="00A24E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4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4440">
        <w:rPr>
          <w:rFonts w:ascii="Times New Roman" w:hAnsi="Times New Roman" w:cs="Times New Roman"/>
          <w:sz w:val="24"/>
          <w:szCs w:val="24"/>
        </w:rPr>
        <w:t xml:space="preserve"> Department of Comprehensive Oncology, National Cancer Center/National Clinical Research Center for Cancer/Cancer Hospital, Chinese Academy of Medical Sciences and Peking Union Medical College, Beijing, China.</w:t>
      </w:r>
    </w:p>
    <w:p w14:paraId="29168D8D" w14:textId="77777777" w:rsidR="00A24EA3" w:rsidRPr="00BD4440" w:rsidRDefault="00A24EA3" w:rsidP="00A24E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4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D4440">
        <w:rPr>
          <w:rFonts w:ascii="Times New Roman" w:hAnsi="Times New Roman" w:cs="Times New Roman"/>
          <w:sz w:val="24"/>
          <w:szCs w:val="24"/>
        </w:rPr>
        <w:t xml:space="preserve"> Department of Medical Oncology, Beijing Tuberculosis and Thoracic Tumor Research Institute, Beijing Chest Hospital, Capital Medical University, Beijing, China.</w:t>
      </w:r>
    </w:p>
    <w:p w14:paraId="726B037F" w14:textId="0029FFFE" w:rsidR="00A24EA3" w:rsidRPr="00F34966" w:rsidRDefault="00A24EA3" w:rsidP="00F3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440">
        <w:rPr>
          <w:rFonts w:ascii="Times New Roman" w:hAnsi="Times New Roman" w:cs="Times New Roman"/>
          <w:sz w:val="24"/>
          <w:szCs w:val="24"/>
        </w:rPr>
        <w:t>*These authors contributed equally to this work.</w:t>
      </w:r>
    </w:p>
    <w:p w14:paraId="07F1C594" w14:textId="4A74D62C" w:rsidR="00E64112" w:rsidRDefault="00E64112" w:rsidP="00A24EA3">
      <w:pPr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E</w:t>
      </w:r>
      <w:r w:rsidRPr="00E64112">
        <w:rPr>
          <w:rFonts w:ascii="Times New Roman" w:eastAsia="微软雅黑" w:hAnsi="Times New Roman" w:cs="Times New Roman"/>
          <w:b/>
          <w:bCs/>
          <w:sz w:val="24"/>
          <w:szCs w:val="24"/>
        </w:rPr>
        <w:t>-mail address of the corresponding author</w:t>
      </w:r>
      <w:r w:rsidR="002B6915">
        <w:rPr>
          <w:rFonts w:ascii="Times New Roman" w:eastAsia="微软雅黑" w:hAnsi="Times New Roman" w:cs="Times New Roman"/>
          <w:b/>
          <w:bCs/>
          <w:sz w:val="24"/>
          <w:szCs w:val="24"/>
        </w:rPr>
        <w:t>:</w:t>
      </w:r>
    </w:p>
    <w:p w14:paraId="68C0EDAD" w14:textId="51F8E39A" w:rsidR="00A24EA3" w:rsidRPr="002B6915" w:rsidRDefault="00A24EA3" w:rsidP="00A24E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25830144"/>
      <w:r w:rsidRPr="002B6915">
        <w:rPr>
          <w:rFonts w:ascii="Times New Roman" w:hAnsi="Times New Roman" w:cs="Times New Roman"/>
          <w:sz w:val="24"/>
          <w:szCs w:val="24"/>
        </w:rPr>
        <w:t>Yan Wang</w:t>
      </w:r>
      <w:bookmarkEnd w:id="0"/>
      <w:r w:rsidRPr="002B6915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2B6915">
          <w:rPr>
            <w:rStyle w:val="a8"/>
            <w:rFonts w:ascii="Times New Roman" w:hAnsi="Times New Roman" w:cs="Times New Roman"/>
            <w:sz w:val="24"/>
            <w:szCs w:val="24"/>
          </w:rPr>
          <w:t>wangyanyifu@163.com</w:t>
        </w:r>
      </w:hyperlink>
    </w:p>
    <w:p w14:paraId="2E658B23" w14:textId="1C6793BF" w:rsidR="00A24EA3" w:rsidRPr="002B6915" w:rsidRDefault="00A24EA3" w:rsidP="008F00D9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2B6915">
        <w:rPr>
          <w:rFonts w:ascii="Times New Roman" w:hAnsi="Times New Roman" w:cs="Times New Roman"/>
          <w:bCs/>
          <w:iCs/>
          <w:sz w:val="24"/>
          <w:szCs w:val="24"/>
        </w:rPr>
        <w:t>Shucai</w:t>
      </w:r>
      <w:proofErr w:type="spellEnd"/>
      <w:r w:rsidRPr="002B6915">
        <w:rPr>
          <w:rFonts w:ascii="Times New Roman" w:hAnsi="Times New Roman" w:cs="Times New Roman"/>
          <w:bCs/>
          <w:iCs/>
          <w:sz w:val="24"/>
          <w:szCs w:val="24"/>
        </w:rPr>
        <w:t xml:space="preserve"> Zhang</w:t>
      </w:r>
      <w:r w:rsidR="008F00D9" w:rsidRPr="002B6915">
        <w:rPr>
          <w:rFonts w:ascii="Times New Roman" w:hAnsi="Times New Roman" w:cs="Times New Roman"/>
          <w:bCs/>
          <w:iCs/>
          <w:sz w:val="24"/>
          <w:szCs w:val="24"/>
        </w:rPr>
        <w:t xml:space="preserve">: </w:t>
      </w:r>
      <w:hyperlink r:id="rId9" w:history="1">
        <w:r w:rsidRPr="002B6915">
          <w:rPr>
            <w:rStyle w:val="a8"/>
            <w:rFonts w:ascii="Times New Roman" w:hAnsi="Times New Roman" w:cs="Times New Roman"/>
            <w:bCs/>
            <w:sz w:val="24"/>
            <w:szCs w:val="24"/>
          </w:rPr>
          <w:t>sczhang6304@163.com</w:t>
        </w:r>
      </w:hyperlink>
    </w:p>
    <w:p w14:paraId="38E907EB" w14:textId="77777777" w:rsidR="00A24EA3" w:rsidRDefault="00A24EA3" w:rsidP="00E64112">
      <w:pPr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8"/>
          <w:szCs w:val="24"/>
        </w:rPr>
      </w:pPr>
    </w:p>
    <w:p w14:paraId="21E5DBB0" w14:textId="08978C2B" w:rsidR="00A24EA3" w:rsidRPr="00A24EA3" w:rsidRDefault="00A24EA3" w:rsidP="00E64112">
      <w:pPr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8"/>
          <w:szCs w:val="24"/>
        </w:rPr>
        <w:sectPr w:rsidR="00A24EA3" w:rsidRPr="00A24EA3">
          <w:footerReference w:type="even" r:id="rId10"/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3D97F8" w14:textId="569FC9D0" w:rsidR="00D520B5" w:rsidRPr="00EB56B9" w:rsidRDefault="0037123B" w:rsidP="006B66A7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>Table 1</w:t>
      </w:r>
      <w:r w:rsidR="003F2050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>Flow Chart</w:t>
      </w:r>
    </w:p>
    <w:p w14:paraId="7FFBD710" w14:textId="16B82101" w:rsidR="00D520B5" w:rsidRPr="00EB56B9" w:rsidRDefault="000C0A8E" w:rsidP="00D520B5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8"/>
        </w:rPr>
      </w:pPr>
      <w:r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F8C09B" wp14:editId="4A5B0B2F">
                <wp:simplePos x="0" y="0"/>
                <wp:positionH relativeFrom="column">
                  <wp:posOffset>3429000</wp:posOffset>
                </wp:positionH>
                <wp:positionV relativeFrom="paragraph">
                  <wp:posOffset>1919605</wp:posOffset>
                </wp:positionV>
                <wp:extent cx="1797050" cy="1149350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7050" cy="1149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E498AD" w14:textId="5B78DCB3" w:rsidR="004E7770" w:rsidRPr="000C0A8E" w:rsidRDefault="004E7770" w:rsidP="000C0A8E">
                            <w:pPr>
                              <w:spacing w:line="276" w:lineRule="auto"/>
                              <w:rPr>
                                <w:rFonts w:asciiTheme="minorEastAsia" w:hAnsiTheme="minorEastAsia"/>
                                <w:szCs w:val="21"/>
                              </w:rPr>
                            </w:pPr>
                            <w:r w:rsidRPr="000C0A8E">
                              <w:rPr>
                                <w:rFonts w:asciiTheme="minorEastAsia" w:hAnsiTheme="minorEastAsia" w:hint="eastAsia"/>
                                <w:szCs w:val="21"/>
                              </w:rPr>
                              <w:t>1</w:t>
                            </w:r>
                            <w:r w:rsidR="000C0A8E" w:rsidRPr="000C0A8E">
                              <w:rPr>
                                <w:rFonts w:asciiTheme="minorEastAsia" w:hAnsiTheme="minorEastAsia"/>
                                <w:szCs w:val="21"/>
                              </w:rPr>
                              <w:t xml:space="preserve">3 </w:t>
                            </w:r>
                            <w:r w:rsidRPr="000C0A8E">
                              <w:rPr>
                                <w:rFonts w:asciiTheme="minorEastAsia" w:hAnsiTheme="minorEastAsia"/>
                                <w:szCs w:val="21"/>
                              </w:rPr>
                              <w:t>patients were excluded</w:t>
                            </w:r>
                          </w:p>
                          <w:p w14:paraId="0FC1FF70" w14:textId="63084581" w:rsidR="004E7770" w:rsidRPr="000C0A8E" w:rsidRDefault="004E7770" w:rsidP="000C0A8E">
                            <w:pPr>
                              <w:spacing w:line="276" w:lineRule="auto"/>
                              <w:rPr>
                                <w:rFonts w:asciiTheme="minorEastAsia" w:hAnsiTheme="minorEastAsia"/>
                                <w:szCs w:val="21"/>
                              </w:rPr>
                            </w:pPr>
                            <w:r w:rsidRPr="000C0A8E">
                              <w:rPr>
                                <w:rFonts w:asciiTheme="minorEastAsia" w:hAnsiTheme="minorEastAsia" w:hint="eastAsia"/>
                                <w:szCs w:val="21"/>
                              </w:rPr>
                              <w:t>S</w:t>
                            </w:r>
                            <w:r w:rsidRPr="000C0A8E">
                              <w:rPr>
                                <w:rFonts w:asciiTheme="minorEastAsia" w:hAnsiTheme="minorEastAsia"/>
                                <w:szCs w:val="21"/>
                              </w:rPr>
                              <w:t>tage I/II(n=2)</w:t>
                            </w:r>
                          </w:p>
                          <w:p w14:paraId="4F5F54AE" w14:textId="49C3113B" w:rsidR="000C0A8E" w:rsidRPr="000C0A8E" w:rsidRDefault="000C0A8E" w:rsidP="000C0A8E">
                            <w:pPr>
                              <w:spacing w:line="276" w:lineRule="auto"/>
                              <w:rPr>
                                <w:rFonts w:asciiTheme="minorEastAsia" w:hAnsiTheme="minorEastAsia"/>
                                <w:szCs w:val="21"/>
                              </w:rPr>
                            </w:pPr>
                            <w:r w:rsidRPr="000C0A8E">
                              <w:rPr>
                                <w:rFonts w:asciiTheme="minorEastAsia" w:hAnsiTheme="minorEastAsia" w:hint="eastAsia"/>
                                <w:szCs w:val="21"/>
                              </w:rPr>
                              <w:t>N</w:t>
                            </w:r>
                            <w:r w:rsidRPr="000C0A8E">
                              <w:rPr>
                                <w:rFonts w:asciiTheme="minorEastAsia" w:hAnsiTheme="minorEastAsia"/>
                                <w:szCs w:val="21"/>
                              </w:rPr>
                              <w:t>o measurable lesions(n=2)</w:t>
                            </w:r>
                          </w:p>
                          <w:p w14:paraId="20713651" w14:textId="77777777" w:rsidR="004E7770" w:rsidRPr="000C0A8E" w:rsidRDefault="004E7770" w:rsidP="000C0A8E">
                            <w:pPr>
                              <w:spacing w:line="276" w:lineRule="auto"/>
                              <w:rPr>
                                <w:rFonts w:asciiTheme="minorEastAsia" w:hAnsiTheme="minorEastAsia"/>
                                <w:szCs w:val="21"/>
                              </w:rPr>
                            </w:pPr>
                            <w:r w:rsidRPr="000C0A8E">
                              <w:rPr>
                                <w:rFonts w:asciiTheme="minorEastAsia" w:hAnsiTheme="minorEastAsia"/>
                                <w:szCs w:val="21"/>
                              </w:rPr>
                              <w:t>No any treatment (n=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27F8C09B" id="_x0000_t202" coordsize="21600,21600" o:spt="202" path="m,l,21600r21600,l21600,xe">
                <v:stroke joinstyle="miter"/>
                <v:path gradientshapeok="t" o:connecttype="rect"/>
              </v:shapetype>
              <v:shape id="文本框 36" o:spid="_x0000_s1026" type="#_x0000_t202" style="position:absolute;margin-left:270pt;margin-top:151.15pt;width:141.5pt;height:9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" filled="f" stroked="f" strokeweight=".5pt">
                <v:textbox>
                  <w:txbxContent>
                    <w:p w14:paraId="4FE498AD" w14:textId="5B78DCB3" w:rsidR="004E7770" w:rsidRPr="000C0A8E" w:rsidRDefault="004E7770" w:rsidP="000C0A8E">
                      <w:pPr>
                        <w:spacing w:line="276" w:lineRule="auto"/>
                        <w:rPr>
                          <w:rFonts w:asciiTheme="minorEastAsia" w:hAnsiTheme="minorEastAsia"/>
                          <w:szCs w:val="21"/>
                        </w:rPr>
                      </w:pPr>
                      <w:r w:rsidRPr="000C0A8E">
                        <w:rPr>
                          <w:rFonts w:asciiTheme="minorEastAsia" w:hAnsiTheme="minorEastAsia" w:hint="eastAsia"/>
                          <w:szCs w:val="21"/>
                        </w:rPr>
                        <w:t>1</w:t>
                      </w:r>
                      <w:r w:rsidR="000C0A8E" w:rsidRPr="000C0A8E">
                        <w:rPr>
                          <w:rFonts w:asciiTheme="minorEastAsia" w:hAnsiTheme="minorEastAsia"/>
                          <w:szCs w:val="21"/>
                        </w:rPr>
                        <w:t xml:space="preserve">3 </w:t>
                      </w:r>
                      <w:r w:rsidRPr="000C0A8E">
                        <w:rPr>
                          <w:rFonts w:asciiTheme="minorEastAsia" w:hAnsiTheme="minorEastAsia"/>
                          <w:szCs w:val="21"/>
                        </w:rPr>
                        <w:t>patients were excluded</w:t>
                      </w:r>
                    </w:p>
                    <w:p w14:paraId="0FC1FF70" w14:textId="63084581" w:rsidR="004E7770" w:rsidRPr="000C0A8E" w:rsidRDefault="004E7770" w:rsidP="000C0A8E">
                      <w:pPr>
                        <w:spacing w:line="276" w:lineRule="auto"/>
                        <w:rPr>
                          <w:rFonts w:asciiTheme="minorEastAsia" w:hAnsiTheme="minorEastAsia"/>
                          <w:szCs w:val="21"/>
                        </w:rPr>
                      </w:pPr>
                      <w:r w:rsidRPr="000C0A8E">
                        <w:rPr>
                          <w:rFonts w:asciiTheme="minorEastAsia" w:hAnsiTheme="minorEastAsia" w:hint="eastAsia"/>
                          <w:szCs w:val="21"/>
                        </w:rPr>
                        <w:t>S</w:t>
                      </w:r>
                      <w:r w:rsidRPr="000C0A8E">
                        <w:rPr>
                          <w:rFonts w:asciiTheme="minorEastAsia" w:hAnsiTheme="minorEastAsia"/>
                          <w:szCs w:val="21"/>
                        </w:rPr>
                        <w:t>tage I/II(n=2)</w:t>
                      </w:r>
                    </w:p>
                    <w:p w14:paraId="4F5F54AE" w14:textId="49C3113B" w:rsidR="000C0A8E" w:rsidRPr="000C0A8E" w:rsidRDefault="000C0A8E" w:rsidP="000C0A8E">
                      <w:pPr>
                        <w:spacing w:line="276" w:lineRule="auto"/>
                        <w:rPr>
                          <w:rFonts w:asciiTheme="minorEastAsia" w:hAnsiTheme="minorEastAsia"/>
                          <w:szCs w:val="21"/>
                        </w:rPr>
                      </w:pPr>
                      <w:r w:rsidRPr="000C0A8E">
                        <w:rPr>
                          <w:rFonts w:asciiTheme="minorEastAsia" w:hAnsiTheme="minorEastAsia" w:hint="eastAsia"/>
                          <w:szCs w:val="21"/>
                        </w:rPr>
                        <w:t>N</w:t>
                      </w:r>
                      <w:r w:rsidRPr="000C0A8E">
                        <w:rPr>
                          <w:rFonts w:asciiTheme="minorEastAsia" w:hAnsiTheme="minorEastAsia"/>
                          <w:szCs w:val="21"/>
                        </w:rPr>
                        <w:t>o measurable lesions</w:t>
                      </w:r>
                      <w:r w:rsidRPr="000C0A8E">
                        <w:rPr>
                          <w:rFonts w:asciiTheme="minorEastAsia" w:hAnsiTheme="minorEastAsia"/>
                          <w:szCs w:val="21"/>
                        </w:rPr>
                        <w:t>(n=2)</w:t>
                      </w:r>
                    </w:p>
                    <w:p w14:paraId="20713651" w14:textId="77777777" w:rsidR="004E7770" w:rsidRPr="000C0A8E" w:rsidRDefault="004E7770" w:rsidP="000C0A8E">
                      <w:pPr>
                        <w:spacing w:line="276" w:lineRule="auto"/>
                        <w:rPr>
                          <w:rFonts w:asciiTheme="minorEastAsia" w:hAnsiTheme="minorEastAsia"/>
                          <w:szCs w:val="21"/>
                        </w:rPr>
                      </w:pPr>
                      <w:r w:rsidRPr="000C0A8E">
                        <w:rPr>
                          <w:rFonts w:asciiTheme="minorEastAsia" w:hAnsiTheme="minorEastAsia"/>
                          <w:szCs w:val="21"/>
                        </w:rPr>
                        <w:t>No any treatment (n=9)</w:t>
                      </w:r>
                    </w:p>
                  </w:txbxContent>
                </v:textbox>
              </v:shap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94655B" wp14:editId="39012641">
                <wp:simplePos x="0" y="0"/>
                <wp:positionH relativeFrom="column">
                  <wp:posOffset>3187700</wp:posOffset>
                </wp:positionH>
                <wp:positionV relativeFrom="paragraph">
                  <wp:posOffset>5266690</wp:posOffset>
                </wp:positionV>
                <wp:extent cx="1485900" cy="66675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666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8713D1" w14:textId="77777777" w:rsidR="004E7770" w:rsidRDefault="004E7770" w:rsidP="00D520B5"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>
                              <w:t>0 patients received other targeted 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594655B" id="文本框 16" o:spid="_x0000_s1027" type="#_x0000_t202" style="position:absolute;margin-left:251pt;margin-top:414.7pt;width:117pt;height:5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" filled="f" stroked="f" strokeweight=".5pt">
                <v:textbox>
                  <w:txbxContent>
                    <w:p w14:paraId="328713D1" w14:textId="77777777" w:rsidR="004E7770" w:rsidRDefault="004E7770" w:rsidP="00D520B5">
                      <w:r>
                        <w:rPr>
                          <w:rFonts w:hint="eastAsia"/>
                        </w:rPr>
                        <w:t>1</w:t>
                      </w:r>
                      <w:r>
                        <w:t>0 patients received other targeted therapy</w:t>
                      </w:r>
                    </w:p>
                  </w:txbxContent>
                </v:textbox>
              </v:shap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256F6A" wp14:editId="4330339D">
                <wp:simplePos x="0" y="0"/>
                <wp:positionH relativeFrom="column">
                  <wp:posOffset>3181350</wp:posOffset>
                </wp:positionH>
                <wp:positionV relativeFrom="paragraph">
                  <wp:posOffset>5152390</wp:posOffset>
                </wp:positionV>
                <wp:extent cx="1524000" cy="673100"/>
                <wp:effectExtent l="0" t="0" r="19050" b="12700"/>
                <wp:wrapNone/>
                <wp:docPr id="19" name="矩形: 圆角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6731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10C33CEA" id="矩形: 圆角 19" o:spid="_x0000_s1026" style="position:absolute;left:0;text-align:left;margin-left:250.5pt;margin-top:405.7pt;width:120pt;height:5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" filled="f" strokecolor="black [3213]" strokeweight="1pt">
                <v:stroke joinstyle="miter"/>
              </v:roundrect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38DC7D" wp14:editId="3F6F61B4">
                <wp:simplePos x="0" y="0"/>
                <wp:positionH relativeFrom="column">
                  <wp:posOffset>3937000</wp:posOffset>
                </wp:positionH>
                <wp:positionV relativeFrom="paragraph">
                  <wp:posOffset>4714240</wp:posOffset>
                </wp:positionV>
                <wp:extent cx="0" cy="438150"/>
                <wp:effectExtent l="57150" t="0" r="76200" b="3810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52FAD2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2" o:spid="_x0000_s1026" type="#_x0000_t32" style="position:absolute;left:0;text-align:left;margin-left:310pt;margin-top:371.2pt;width:0;height:34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" strokecolor="black [3213]" strokeweight="3pt">
                <v:stroke endarrow="block" joinstyle="miter"/>
              </v:shap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041C5F" wp14:editId="4BC12427">
                <wp:simplePos x="0" y="0"/>
                <wp:positionH relativeFrom="column">
                  <wp:posOffset>431800</wp:posOffset>
                </wp:positionH>
                <wp:positionV relativeFrom="paragraph">
                  <wp:posOffset>4714240</wp:posOffset>
                </wp:positionV>
                <wp:extent cx="3524250" cy="12700"/>
                <wp:effectExtent l="19050" t="19050" r="19050" b="2540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0" cy="1270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1B352BAA" id="直接连接符 9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pt,371.2pt" to="311.5pt,37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" strokecolor="black [3213]" strokeweight="3pt">
                <v:stroke joinstyle="miter"/>
              </v:lin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94DC7C" wp14:editId="28DB659A">
                <wp:simplePos x="0" y="0"/>
                <wp:positionH relativeFrom="column">
                  <wp:posOffset>1504950</wp:posOffset>
                </wp:positionH>
                <wp:positionV relativeFrom="paragraph">
                  <wp:posOffset>5260340</wp:posOffset>
                </wp:positionV>
                <wp:extent cx="1365250" cy="66675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5250" cy="666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101850" w14:textId="77777777" w:rsidR="004E7770" w:rsidRDefault="004E7770" w:rsidP="00D520B5">
                            <w:pPr>
                              <w:jc w:val="center"/>
                            </w:pPr>
                            <w:r>
                              <w:t>23 patients received chemo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B94DC7C" id="文本框 15" o:spid="_x0000_s1028" type="#_x0000_t202" style="position:absolute;margin-left:118.5pt;margin-top:414.2pt;width:107.5pt;height:5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" filled="f" stroked="f" strokeweight=".5pt">
                <v:textbox>
                  <w:txbxContent>
                    <w:p w14:paraId="03101850" w14:textId="77777777" w:rsidR="004E7770" w:rsidRDefault="004E7770" w:rsidP="00D520B5">
                      <w:pPr>
                        <w:jc w:val="center"/>
                      </w:pPr>
                      <w:r>
                        <w:t>23 patients received chemotherapy</w:t>
                      </w:r>
                    </w:p>
                  </w:txbxContent>
                </v:textbox>
              </v:shap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D595A6" wp14:editId="33DAA678">
                <wp:simplePos x="0" y="0"/>
                <wp:positionH relativeFrom="column">
                  <wp:posOffset>1428750</wp:posOffset>
                </wp:positionH>
                <wp:positionV relativeFrom="paragraph">
                  <wp:posOffset>5152390</wp:posOffset>
                </wp:positionV>
                <wp:extent cx="1524000" cy="673100"/>
                <wp:effectExtent l="0" t="0" r="19050" b="12700"/>
                <wp:wrapNone/>
                <wp:docPr id="18" name="矩形: 圆角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6731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76474FB6" id="矩形: 圆角 18" o:spid="_x0000_s1026" style="position:absolute;left:0;text-align:left;margin-left:112.5pt;margin-top:405.7pt;width:120pt;height:5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" filled="f" strokecolor="black [3213]" strokeweight="1pt">
                <v:stroke joinstyle="miter"/>
              </v:roundrect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6312707" wp14:editId="06B324CB">
                <wp:simplePos x="0" y="0"/>
                <wp:positionH relativeFrom="column">
                  <wp:posOffset>-247650</wp:posOffset>
                </wp:positionH>
                <wp:positionV relativeFrom="paragraph">
                  <wp:posOffset>5177790</wp:posOffset>
                </wp:positionV>
                <wp:extent cx="1365250" cy="66675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5250" cy="666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81714F" w14:textId="77777777" w:rsidR="004E7770" w:rsidRDefault="004E7770" w:rsidP="00D520B5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>
                              <w:t xml:space="preserve">3 patients received </w:t>
                            </w:r>
                            <w:proofErr w:type="spellStart"/>
                            <w:r>
                              <w:t>brigatinib</w:t>
                            </w:r>
                            <w:proofErr w:type="spellEnd"/>
                            <w:r>
                              <w:t>-based 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6312707" id="文本框 14" o:spid="_x0000_s1029" type="#_x0000_t202" style="position:absolute;margin-left:-19.5pt;margin-top:407.7pt;width:107.5pt;height:5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" filled="f" stroked="f" strokeweight=".5pt">
                <v:textbox>
                  <w:txbxContent>
                    <w:p w14:paraId="1B81714F" w14:textId="77777777" w:rsidR="004E7770" w:rsidRDefault="004E7770" w:rsidP="00D520B5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1</w:t>
                      </w:r>
                      <w:r>
                        <w:t xml:space="preserve">3 patients received </w:t>
                      </w:r>
                      <w:proofErr w:type="spellStart"/>
                      <w:r>
                        <w:t>brigatinib</w:t>
                      </w:r>
                      <w:proofErr w:type="spellEnd"/>
                      <w:r>
                        <w:t>-based therapy</w:t>
                      </w:r>
                    </w:p>
                  </w:txbxContent>
                </v:textbox>
              </v:shap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972CC8" wp14:editId="3F9DAE80">
                <wp:simplePos x="0" y="0"/>
                <wp:positionH relativeFrom="column">
                  <wp:posOffset>-298450</wp:posOffset>
                </wp:positionH>
                <wp:positionV relativeFrom="paragraph">
                  <wp:posOffset>5165090</wp:posOffset>
                </wp:positionV>
                <wp:extent cx="1524000" cy="673100"/>
                <wp:effectExtent l="0" t="0" r="19050" b="12700"/>
                <wp:wrapNone/>
                <wp:docPr id="13" name="矩形: 圆角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6731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0725485D" id="矩形: 圆角 13" o:spid="_x0000_s1026" style="position:absolute;left:0;text-align:left;margin-left:-23.5pt;margin-top:406.7pt;width:120pt;height:5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" filled="f" strokecolor="black [3213]" strokeweight="1pt">
                <v:stroke joinstyle="miter"/>
              </v:roundrect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3C4708" wp14:editId="667DD246">
                <wp:simplePos x="0" y="0"/>
                <wp:positionH relativeFrom="column">
                  <wp:posOffset>450850</wp:posOffset>
                </wp:positionH>
                <wp:positionV relativeFrom="paragraph">
                  <wp:posOffset>4714240</wp:posOffset>
                </wp:positionV>
                <wp:extent cx="0" cy="438150"/>
                <wp:effectExtent l="57150" t="0" r="76200" b="3810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EAD15C1" id="直接箭头连接符 10" o:spid="_x0000_s1026" type="#_x0000_t32" style="position:absolute;left:0;text-align:left;margin-left:35.5pt;margin-top:371.2pt;width:0;height:34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" strokecolor="black [3213]" strokeweight="3pt">
                <v:stroke endarrow="block" joinstyle="miter"/>
              </v:shap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F8B581" wp14:editId="7757C2D1">
                <wp:simplePos x="0" y="0"/>
                <wp:positionH relativeFrom="column">
                  <wp:posOffset>2184400</wp:posOffset>
                </wp:positionH>
                <wp:positionV relativeFrom="paragraph">
                  <wp:posOffset>4726940</wp:posOffset>
                </wp:positionV>
                <wp:extent cx="0" cy="438150"/>
                <wp:effectExtent l="57150" t="0" r="76200" b="3810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3859A289" id="直接箭头连接符 11" o:spid="_x0000_s1026" type="#_x0000_t32" style="position:absolute;left:0;text-align:left;margin-left:172pt;margin-top:372.2pt;width:0;height:34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" strokecolor="black [3213]" strokeweight="3pt">
                <v:stroke endarrow="block" joinstyle="miter"/>
              </v:shap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D9CB86" wp14:editId="56D3044F">
                <wp:simplePos x="0" y="0"/>
                <wp:positionH relativeFrom="column">
                  <wp:posOffset>2184400</wp:posOffset>
                </wp:positionH>
                <wp:positionV relativeFrom="paragraph">
                  <wp:posOffset>4123055</wp:posOffset>
                </wp:positionV>
                <wp:extent cx="0" cy="572135"/>
                <wp:effectExtent l="19050" t="0" r="19050" b="37465"/>
                <wp:wrapNone/>
                <wp:docPr id="35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213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6F0C61EF" id="直接连接符 1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2pt,324.65pt" to="172pt,36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" strokecolor="black [3213]" strokeweight="3pt">
                <v:stroke joinstyle="miter"/>
              </v:lin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713BC9" wp14:editId="4B0F3BE0">
                <wp:simplePos x="0" y="0"/>
                <wp:positionH relativeFrom="column">
                  <wp:posOffset>3429000</wp:posOffset>
                </wp:positionH>
                <wp:positionV relativeFrom="paragraph">
                  <wp:posOffset>1882622</wp:posOffset>
                </wp:positionV>
                <wp:extent cx="1845945" cy="1188085"/>
                <wp:effectExtent l="0" t="0" r="20955" b="12065"/>
                <wp:wrapNone/>
                <wp:docPr id="37" name="矩形: 圆角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5945" cy="118808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0349D6E7" id="矩形: 圆角 7" o:spid="_x0000_s1026" style="position:absolute;left:0;text-align:left;margin-left:270pt;margin-top:148.25pt;width:145.35pt;height:9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" filled="f" strokecolor="black [1600]" strokeweight="1pt">
                <v:stroke joinstyle="miter"/>
              </v:roundrect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78E083" wp14:editId="1249B6CB">
                <wp:simplePos x="0" y="0"/>
                <wp:positionH relativeFrom="column">
                  <wp:posOffset>2171700</wp:posOffset>
                </wp:positionH>
                <wp:positionV relativeFrom="paragraph">
                  <wp:posOffset>2476500</wp:posOffset>
                </wp:positionV>
                <wp:extent cx="1257300" cy="0"/>
                <wp:effectExtent l="0" t="95250" r="0" b="9525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F8060F9" id="直接箭头连接符 6" o:spid="_x0000_s1026" type="#_x0000_t32" style="position:absolute;left:0;text-align:left;margin-left:171pt;margin-top:195pt;width:99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" strokecolor="black [3200]" strokeweight="3pt">
                <v:stroke endarrow="block" joinstyle="miter"/>
              </v:shape>
            </w:pict>
          </mc:Fallback>
        </mc:AlternateContent>
      </w:r>
      <w:r w:rsidR="00D520B5" w:rsidRPr="00EB56B9">
        <w:rPr>
          <w:rFonts w:ascii="Times New Roman" w:eastAsia="微软雅黑" w:hAnsi="Times New Roman" w:cs="Times New Roman"/>
          <w:b/>
          <w:bCs/>
          <w:noProof/>
          <w:sz w:val="20"/>
          <w:szCs w:val="24"/>
        </w:rPr>
        <w:drawing>
          <wp:inline distT="0" distB="0" distL="0" distR="0" wp14:anchorId="30F63BE0" wp14:editId="6C284EA9">
            <wp:extent cx="4321175" cy="4101538"/>
            <wp:effectExtent l="0" t="0" r="0" b="13335"/>
            <wp:docPr id="38" name="图示 3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8"/>
        </w:rPr>
        <w:br w:type="page"/>
      </w:r>
    </w:p>
    <w:p w14:paraId="7B767612" w14:textId="4B0E1C62" w:rsidR="00D520B5" w:rsidRPr="00EB56B9" w:rsidRDefault="0037123B" w:rsidP="00D520B5">
      <w:pPr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>Table 2</w:t>
      </w:r>
      <w:r w:rsidR="003F2050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>Univariant analysis of overall survival</w:t>
      </w:r>
    </w:p>
    <w:tbl>
      <w:tblPr>
        <w:tblStyle w:val="4"/>
        <w:tblW w:w="8789" w:type="dxa"/>
        <w:tblLook w:val="04A0" w:firstRow="1" w:lastRow="0" w:firstColumn="1" w:lastColumn="0" w:noHBand="0" w:noVBand="1"/>
      </w:tblPr>
      <w:tblGrid>
        <w:gridCol w:w="2123"/>
        <w:gridCol w:w="1703"/>
        <w:gridCol w:w="1277"/>
        <w:gridCol w:w="2552"/>
        <w:gridCol w:w="1134"/>
      </w:tblGrid>
      <w:tr w:rsidR="00D520B5" w:rsidRPr="00EB56B9" w14:paraId="4654252F" w14:textId="77777777" w:rsidTr="004E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Merge w:val="restart"/>
            <w:tcBorders>
              <w:top w:val="single" w:sz="12" w:space="0" w:color="auto"/>
            </w:tcBorders>
            <w:vAlign w:val="center"/>
          </w:tcPr>
          <w:p w14:paraId="0A9C9B1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Variants</w:t>
            </w:r>
          </w:p>
        </w:tc>
        <w:tc>
          <w:tcPr>
            <w:tcW w:w="1703" w:type="dxa"/>
            <w:vMerge w:val="restart"/>
            <w:tcBorders>
              <w:top w:val="single" w:sz="12" w:space="0" w:color="auto"/>
            </w:tcBorders>
            <w:vAlign w:val="center"/>
          </w:tcPr>
          <w:p w14:paraId="34F648ED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edian OS (m)</w:t>
            </w:r>
          </w:p>
        </w:tc>
        <w:tc>
          <w:tcPr>
            <w:tcW w:w="4963" w:type="dxa"/>
            <w:gridSpan w:val="3"/>
            <w:tcBorders>
              <w:top w:val="single" w:sz="12" w:space="0" w:color="auto"/>
            </w:tcBorders>
          </w:tcPr>
          <w:p w14:paraId="67586CD5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Univariant analysis</w:t>
            </w:r>
          </w:p>
        </w:tc>
      </w:tr>
      <w:tr w:rsidR="00D520B5" w:rsidRPr="00EB56B9" w14:paraId="5404F0DA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Merge/>
            <w:tcBorders>
              <w:bottom w:val="single" w:sz="12" w:space="0" w:color="auto"/>
            </w:tcBorders>
          </w:tcPr>
          <w:p w14:paraId="252354F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577E655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7" w:type="dxa"/>
            <w:tcBorders>
              <w:top w:val="single" w:sz="8" w:space="0" w:color="auto"/>
              <w:bottom w:val="single" w:sz="12" w:space="0" w:color="auto"/>
            </w:tcBorders>
          </w:tcPr>
          <w:p w14:paraId="2703630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HR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</w:tcPr>
          <w:p w14:paraId="47FAA68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75D3A8F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P</w:t>
            </w:r>
          </w:p>
        </w:tc>
      </w:tr>
      <w:tr w:rsidR="00D520B5" w:rsidRPr="00EB56B9" w14:paraId="6981F39A" w14:textId="77777777" w:rsidTr="004E7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single" w:sz="12" w:space="0" w:color="auto"/>
            </w:tcBorders>
          </w:tcPr>
          <w:p w14:paraId="5C98CA2A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(years)</w:t>
            </w:r>
          </w:p>
          <w:p w14:paraId="6C90877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≤65</w:t>
            </w:r>
          </w:p>
          <w:p w14:paraId="7FA9FB1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gt;65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14:paraId="3713260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  <w:p w14:paraId="74A6D80C" w14:textId="0BC27FCA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  <w:t>1</w:t>
            </w:r>
            <w:r w:rsidR="000F286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  <w:t>1.57</w:t>
            </w:r>
          </w:p>
          <w:p w14:paraId="3FBB27B7" w14:textId="4CA0D047" w:rsidR="00D520B5" w:rsidRPr="00EB56B9" w:rsidRDefault="000F2867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  <w:t>.3</w:t>
            </w:r>
          </w:p>
        </w:tc>
        <w:tc>
          <w:tcPr>
            <w:tcW w:w="1277" w:type="dxa"/>
            <w:tcBorders>
              <w:top w:val="single" w:sz="12" w:space="0" w:color="auto"/>
            </w:tcBorders>
          </w:tcPr>
          <w:p w14:paraId="09EF6BEE" w14:textId="23493E32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9</w:t>
            </w:r>
            <w:r w:rsidR="00B430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10C31C6" w14:textId="73A523D4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4</w:t>
            </w:r>
            <w:r w:rsidR="00B430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  <w:r w:rsidRPr="00EB56B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="00B430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9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BDE4822" w14:textId="2254D724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3</w:t>
            </w:r>
          </w:p>
        </w:tc>
      </w:tr>
      <w:tr w:rsidR="00D520B5" w:rsidRPr="00EB56B9" w14:paraId="59A87DC5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96B3E13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  <w:p w14:paraId="623944A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50" w:firstLine="105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  <w:p w14:paraId="4A0BAE2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1703" w:type="dxa"/>
          </w:tcPr>
          <w:p w14:paraId="3D2424A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2E9F978D" w14:textId="2EBE1F22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11.</w:t>
            </w:r>
            <w:r w:rsidR="00B430F5"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57</w:t>
            </w:r>
          </w:p>
          <w:p w14:paraId="3B85D77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11.73</w:t>
            </w:r>
          </w:p>
        </w:tc>
        <w:tc>
          <w:tcPr>
            <w:tcW w:w="1277" w:type="dxa"/>
          </w:tcPr>
          <w:p w14:paraId="18A89308" w14:textId="4C9D33B3" w:rsidR="00D520B5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09</w:t>
            </w:r>
          </w:p>
        </w:tc>
        <w:tc>
          <w:tcPr>
            <w:tcW w:w="2552" w:type="dxa"/>
          </w:tcPr>
          <w:p w14:paraId="161D4B5D" w14:textId="57AEEEBC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53</w:t>
            </w: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-2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21</w:t>
            </w:r>
          </w:p>
        </w:tc>
        <w:tc>
          <w:tcPr>
            <w:tcW w:w="1134" w:type="dxa"/>
          </w:tcPr>
          <w:p w14:paraId="7CE0DDC3" w14:textId="48666A2F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82</w:t>
            </w:r>
          </w:p>
        </w:tc>
      </w:tr>
      <w:tr w:rsidR="00D520B5" w:rsidRPr="00EB56B9" w14:paraId="3DA2B152" w14:textId="77777777" w:rsidTr="004E7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FEDD93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  <w:p w14:paraId="52B1F27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Smoker</w:t>
            </w:r>
          </w:p>
          <w:p w14:paraId="0FB0560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ever-smoker</w:t>
            </w:r>
          </w:p>
        </w:tc>
        <w:tc>
          <w:tcPr>
            <w:tcW w:w="1703" w:type="dxa"/>
          </w:tcPr>
          <w:p w14:paraId="7AE1930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3AD33642" w14:textId="11557636" w:rsidR="00D520B5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63</w:t>
            </w:r>
          </w:p>
          <w:p w14:paraId="53D56867" w14:textId="26673D9C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1.73</w:t>
            </w:r>
          </w:p>
        </w:tc>
        <w:tc>
          <w:tcPr>
            <w:tcW w:w="1277" w:type="dxa"/>
          </w:tcPr>
          <w:p w14:paraId="3D131CDF" w14:textId="6C4BAE2E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52</w:t>
            </w:r>
          </w:p>
        </w:tc>
        <w:tc>
          <w:tcPr>
            <w:tcW w:w="2552" w:type="dxa"/>
          </w:tcPr>
          <w:p w14:paraId="21476E9B" w14:textId="483C0FAB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72</w:t>
            </w: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3.21</w:t>
            </w:r>
          </w:p>
        </w:tc>
        <w:tc>
          <w:tcPr>
            <w:tcW w:w="1134" w:type="dxa"/>
          </w:tcPr>
          <w:p w14:paraId="4C6AF0BF" w14:textId="654B8235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28</w:t>
            </w:r>
          </w:p>
        </w:tc>
      </w:tr>
      <w:tr w:rsidR="00D520B5" w:rsidRPr="00EB56B9" w14:paraId="03995278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57959C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mily history</w:t>
            </w:r>
          </w:p>
          <w:p w14:paraId="3B75E99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Yes</w:t>
            </w:r>
          </w:p>
          <w:p w14:paraId="358FAFA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No</w:t>
            </w:r>
          </w:p>
          <w:p w14:paraId="6451A8E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Unknown</w:t>
            </w:r>
          </w:p>
        </w:tc>
        <w:tc>
          <w:tcPr>
            <w:tcW w:w="1703" w:type="dxa"/>
          </w:tcPr>
          <w:p w14:paraId="2BC9719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6A17BF9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0.80</w:t>
            </w:r>
          </w:p>
          <w:p w14:paraId="2C1DE8D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2.87</w:t>
            </w:r>
          </w:p>
          <w:p w14:paraId="127B141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1.13</w:t>
            </w:r>
          </w:p>
        </w:tc>
        <w:tc>
          <w:tcPr>
            <w:tcW w:w="1277" w:type="dxa"/>
          </w:tcPr>
          <w:p w14:paraId="16BDA95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05164E4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43C64500" w14:textId="1F460DCC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2851DBDB" w14:textId="67109C70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2" w:type="dxa"/>
          </w:tcPr>
          <w:p w14:paraId="676C25A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3AECF08D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2ED5213F" w14:textId="6DE86B88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4169476D" w14:textId="0DA23580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7EE5FCC2" w14:textId="642712BA" w:rsidR="00D520B5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52</w:t>
            </w:r>
          </w:p>
          <w:p w14:paraId="581E885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2661B180" w14:textId="3B0CBA72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0CE335F3" w14:textId="7A587823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520B5" w:rsidRPr="00EB56B9" w14:paraId="082F55FE" w14:textId="77777777" w:rsidTr="004E7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BFD78FF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color w:val="000000"/>
                <w:szCs w:val="21"/>
              </w:rPr>
              <w:t>ECOG</w:t>
            </w:r>
          </w:p>
          <w:p w14:paraId="3617995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1-2</w:t>
            </w:r>
          </w:p>
          <w:p w14:paraId="42627C1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3-4</w:t>
            </w:r>
          </w:p>
        </w:tc>
        <w:tc>
          <w:tcPr>
            <w:tcW w:w="1703" w:type="dxa"/>
          </w:tcPr>
          <w:p w14:paraId="574058BF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5A998D06" w14:textId="60B5F632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1.73</w:t>
            </w:r>
          </w:p>
          <w:p w14:paraId="4FC3FFC3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2.73</w:t>
            </w:r>
          </w:p>
        </w:tc>
        <w:tc>
          <w:tcPr>
            <w:tcW w:w="1277" w:type="dxa"/>
          </w:tcPr>
          <w:p w14:paraId="2D37BADA" w14:textId="4D21CA81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25</w:t>
            </w:r>
          </w:p>
        </w:tc>
        <w:tc>
          <w:tcPr>
            <w:tcW w:w="2552" w:type="dxa"/>
          </w:tcPr>
          <w:p w14:paraId="4E07FCF5" w14:textId="0C9B1158" w:rsidR="00D520B5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0.09-0.74</w:t>
            </w:r>
          </w:p>
        </w:tc>
        <w:tc>
          <w:tcPr>
            <w:tcW w:w="1134" w:type="dxa"/>
          </w:tcPr>
          <w:p w14:paraId="238032F3" w14:textId="20A24056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.01</w:t>
            </w:r>
          </w:p>
        </w:tc>
      </w:tr>
      <w:tr w:rsidR="00D520B5" w:rsidRPr="00EB56B9" w14:paraId="4628F762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D695C5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color w:val="000000"/>
                <w:szCs w:val="21"/>
              </w:rPr>
              <w:t>CNS metastasis</w:t>
            </w:r>
          </w:p>
          <w:p w14:paraId="4E077AB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Yes</w:t>
            </w:r>
          </w:p>
          <w:p w14:paraId="0FFBE93F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No</w:t>
            </w:r>
          </w:p>
        </w:tc>
        <w:tc>
          <w:tcPr>
            <w:tcW w:w="1703" w:type="dxa"/>
          </w:tcPr>
          <w:p w14:paraId="4E2FC7CA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1A10692D" w14:textId="1DB0E5F9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5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</w:p>
          <w:p w14:paraId="029FA032" w14:textId="434E7EF3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1.73</w:t>
            </w:r>
          </w:p>
        </w:tc>
        <w:tc>
          <w:tcPr>
            <w:tcW w:w="1277" w:type="dxa"/>
          </w:tcPr>
          <w:p w14:paraId="40D13E29" w14:textId="7D705531" w:rsidR="00D520B5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48</w:t>
            </w:r>
          </w:p>
        </w:tc>
        <w:tc>
          <w:tcPr>
            <w:tcW w:w="2552" w:type="dxa"/>
          </w:tcPr>
          <w:p w14:paraId="364A73E1" w14:textId="4E59476D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70</w:t>
            </w: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3.15</w:t>
            </w:r>
          </w:p>
        </w:tc>
        <w:tc>
          <w:tcPr>
            <w:tcW w:w="1134" w:type="dxa"/>
          </w:tcPr>
          <w:p w14:paraId="614C4611" w14:textId="207FBCA0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30</w:t>
            </w:r>
          </w:p>
        </w:tc>
      </w:tr>
      <w:tr w:rsidR="00D520B5" w:rsidRPr="00EB56B9" w14:paraId="537CAA0B" w14:textId="77777777" w:rsidTr="00A01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CA7321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Liver metastasis</w:t>
            </w:r>
          </w:p>
          <w:p w14:paraId="2539346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Yes</w:t>
            </w:r>
          </w:p>
          <w:p w14:paraId="1E9C5F63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No</w:t>
            </w:r>
          </w:p>
        </w:tc>
        <w:tc>
          <w:tcPr>
            <w:tcW w:w="1703" w:type="dxa"/>
          </w:tcPr>
          <w:p w14:paraId="7004182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681E888C" w14:textId="31429BBE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1.73</w:t>
            </w:r>
          </w:p>
          <w:p w14:paraId="766945B0" w14:textId="3ACC8E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1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13</w:t>
            </w:r>
          </w:p>
        </w:tc>
        <w:tc>
          <w:tcPr>
            <w:tcW w:w="1277" w:type="dxa"/>
          </w:tcPr>
          <w:p w14:paraId="3FA3612E" w14:textId="1DF4E75A" w:rsidR="00D520B5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97</w:t>
            </w:r>
          </w:p>
        </w:tc>
        <w:tc>
          <w:tcPr>
            <w:tcW w:w="2552" w:type="dxa"/>
          </w:tcPr>
          <w:p w14:paraId="79D3FF71" w14:textId="006F044B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42</w:t>
            </w: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-2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25</w:t>
            </w:r>
          </w:p>
        </w:tc>
        <w:tc>
          <w:tcPr>
            <w:tcW w:w="1134" w:type="dxa"/>
          </w:tcPr>
          <w:p w14:paraId="54FB9B2B" w14:textId="6E6095C8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B430F5">
              <w:rPr>
                <w:rFonts w:ascii="Times New Roman" w:hAnsi="Times New Roman" w:cs="Times New Roman"/>
                <w:szCs w:val="21"/>
                <w:shd w:val="clear" w:color="auto" w:fill="FFFFFF"/>
              </w:rPr>
              <w:t>95</w:t>
            </w:r>
          </w:p>
        </w:tc>
      </w:tr>
      <w:tr w:rsidR="00A01324" w:rsidRPr="00EB56B9" w14:paraId="199BA8D4" w14:textId="77777777" w:rsidTr="00A0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DB910B4" w14:textId="77777777" w:rsidR="00400DA2" w:rsidRDefault="00400DA2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ne mutation</w:t>
            </w:r>
          </w:p>
          <w:p w14:paraId="0E608C46" w14:textId="77777777" w:rsidR="00400DA2" w:rsidRDefault="00400DA2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EGFR 21L858R</w:t>
            </w:r>
          </w:p>
          <w:p w14:paraId="43BB6A3C" w14:textId="248F42BD" w:rsidR="00400DA2" w:rsidRPr="00400DA2" w:rsidRDefault="00400DA2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EGFR 19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del</w:t>
            </w:r>
          </w:p>
        </w:tc>
        <w:tc>
          <w:tcPr>
            <w:tcW w:w="1703" w:type="dxa"/>
          </w:tcPr>
          <w:p w14:paraId="1E164E74" w14:textId="77777777" w:rsidR="00B430F5" w:rsidRDefault="00B430F5" w:rsidP="00B430F5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77DBC43C" w14:textId="77777777" w:rsidR="00B430F5" w:rsidRDefault="00B430F5" w:rsidP="00B430F5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63</w:t>
            </w:r>
          </w:p>
          <w:p w14:paraId="07E7670D" w14:textId="0CD0FB52" w:rsidR="00B430F5" w:rsidRPr="00EB56B9" w:rsidRDefault="00B430F5" w:rsidP="00B430F5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1.13</w:t>
            </w:r>
          </w:p>
        </w:tc>
        <w:tc>
          <w:tcPr>
            <w:tcW w:w="1277" w:type="dxa"/>
          </w:tcPr>
          <w:p w14:paraId="53691CBD" w14:textId="7964AB91" w:rsidR="00A01324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05</w:t>
            </w:r>
          </w:p>
        </w:tc>
        <w:tc>
          <w:tcPr>
            <w:tcW w:w="2552" w:type="dxa"/>
          </w:tcPr>
          <w:p w14:paraId="02804F49" w14:textId="2B4238AC" w:rsidR="00A01324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42-2.61</w:t>
            </w:r>
          </w:p>
        </w:tc>
        <w:tc>
          <w:tcPr>
            <w:tcW w:w="1134" w:type="dxa"/>
          </w:tcPr>
          <w:p w14:paraId="0F6E6815" w14:textId="0B125F15" w:rsidR="00A01324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91</w:t>
            </w:r>
          </w:p>
        </w:tc>
      </w:tr>
      <w:tr w:rsidR="00A01324" w:rsidRPr="00EB56B9" w14:paraId="5347817A" w14:textId="77777777" w:rsidTr="004E7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bottom w:val="single" w:sz="12" w:space="0" w:color="auto"/>
            </w:tcBorders>
          </w:tcPr>
          <w:p w14:paraId="33204425" w14:textId="7507E139" w:rsidR="00A01324" w:rsidRDefault="00400DA2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TP53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utation</w:t>
            </w:r>
          </w:p>
          <w:p w14:paraId="5C359470" w14:textId="77777777" w:rsidR="00400DA2" w:rsidRPr="00400DA2" w:rsidRDefault="00400DA2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400DA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 xml:space="preserve"> </w:t>
            </w:r>
            <w:r w:rsidRPr="00400DA2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Yes</w:t>
            </w:r>
          </w:p>
          <w:p w14:paraId="0A7B1401" w14:textId="6E0FF3C6" w:rsidR="00400DA2" w:rsidRPr="00EB56B9" w:rsidRDefault="00400DA2" w:rsidP="00400DA2">
            <w:pPr>
              <w:tabs>
                <w:tab w:val="left" w:pos="2160"/>
              </w:tabs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0DA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N</w:t>
            </w:r>
            <w:r w:rsidRPr="00400DA2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o</w:t>
            </w:r>
          </w:p>
        </w:tc>
        <w:tc>
          <w:tcPr>
            <w:tcW w:w="1703" w:type="dxa"/>
            <w:tcBorders>
              <w:bottom w:val="single" w:sz="12" w:space="0" w:color="auto"/>
            </w:tcBorders>
          </w:tcPr>
          <w:p w14:paraId="461495C6" w14:textId="77777777" w:rsidR="00A01324" w:rsidRDefault="00A01324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2476BC51" w14:textId="77777777" w:rsidR="00B430F5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90</w:t>
            </w:r>
          </w:p>
          <w:p w14:paraId="2EBB1C44" w14:textId="45E4F452" w:rsidR="00B430F5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8.90</w:t>
            </w:r>
          </w:p>
        </w:tc>
        <w:tc>
          <w:tcPr>
            <w:tcW w:w="1277" w:type="dxa"/>
            <w:tcBorders>
              <w:bottom w:val="single" w:sz="12" w:space="0" w:color="auto"/>
            </w:tcBorders>
          </w:tcPr>
          <w:p w14:paraId="5B38357E" w14:textId="3B9A6AD5" w:rsidR="00A01324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45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166905FB" w14:textId="2A632ED2" w:rsidR="00A01324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15-5.2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617348A" w14:textId="107A3542" w:rsidR="00A01324" w:rsidRPr="00EB56B9" w:rsidRDefault="00B430F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.02</w:t>
            </w:r>
          </w:p>
        </w:tc>
      </w:tr>
    </w:tbl>
    <w:p w14:paraId="02E67E46" w14:textId="06EC568F" w:rsidR="00AE7893" w:rsidRPr="00AE7893" w:rsidRDefault="00AE7893" w:rsidP="00AE7893">
      <w:pPr>
        <w:rPr>
          <w:rFonts w:ascii="Times New Roman" w:hAnsi="Times New Roman" w:cs="Times New Roman"/>
          <w:kern w:val="0"/>
          <w:szCs w:val="21"/>
        </w:rPr>
      </w:pPr>
      <w:r w:rsidRPr="00AE7893">
        <w:rPr>
          <w:rFonts w:ascii="Times New Roman" w:hAnsi="Times New Roman" w:cs="Times New Roman"/>
          <w:b/>
          <w:bCs/>
          <w:kern w:val="0"/>
          <w:szCs w:val="21"/>
        </w:rPr>
        <w:t>Abbreviations</w:t>
      </w:r>
      <w:r w:rsidRPr="00AE7893">
        <w:rPr>
          <w:rFonts w:ascii="Times New Roman" w:hAnsi="Times New Roman" w:cs="Times New Roman"/>
          <w:kern w:val="0"/>
          <w:szCs w:val="21"/>
        </w:rPr>
        <w:t>: OS: overall survival; ECOG: Eastern Cooperative Oncology Group; CNS: central nervous system; EGFR 21L858R: EGFR exon 21 p.L858R; EGFR 19del: EGFR exon 19 deletion.</w:t>
      </w:r>
    </w:p>
    <w:p w14:paraId="05F2FAC9" w14:textId="77777777" w:rsidR="00D520B5" w:rsidRPr="00EB56B9" w:rsidRDefault="00D520B5" w:rsidP="00D520B5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8"/>
        </w:rPr>
      </w:pPr>
      <w:r w:rsidRPr="00EB56B9">
        <w:rPr>
          <w:rFonts w:ascii="Times New Roman" w:eastAsia="微软雅黑" w:hAnsi="Times New Roman" w:cs="Times New Roman"/>
          <w:b/>
          <w:bCs/>
          <w:sz w:val="24"/>
          <w:szCs w:val="28"/>
        </w:rPr>
        <w:br w:type="page"/>
      </w:r>
    </w:p>
    <w:p w14:paraId="558B9A27" w14:textId="7763C40C" w:rsidR="00D520B5" w:rsidRPr="00EB56B9" w:rsidRDefault="0037123B" w:rsidP="00D520B5">
      <w:pPr>
        <w:rPr>
          <w:rFonts w:ascii="Times New Roman" w:eastAsia="微软雅黑" w:hAnsi="Times New Roman" w:cs="Times New Roman"/>
          <w:b/>
          <w:bCs/>
          <w:sz w:val="24"/>
          <w:szCs w:val="28"/>
        </w:rPr>
      </w:pPr>
      <w:r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>Table 3</w:t>
      </w:r>
      <w:r w:rsidR="003F2050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>The details about therapy</w:t>
      </w:r>
    </w:p>
    <w:tbl>
      <w:tblPr>
        <w:tblStyle w:val="4"/>
        <w:tblW w:w="0" w:type="auto"/>
        <w:tblLayout w:type="fixed"/>
        <w:tblLook w:val="04A0" w:firstRow="1" w:lastRow="0" w:firstColumn="1" w:lastColumn="0" w:noHBand="0" w:noVBand="1"/>
      </w:tblPr>
      <w:tblGrid>
        <w:gridCol w:w="5387"/>
        <w:gridCol w:w="2919"/>
      </w:tblGrid>
      <w:tr w:rsidR="00D520B5" w:rsidRPr="00EB56B9" w14:paraId="5BF46E19" w14:textId="77777777" w:rsidTr="004E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A5BFA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Therapy</w:t>
            </w:r>
          </w:p>
        </w:tc>
        <w:tc>
          <w:tcPr>
            <w:tcW w:w="2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B662AD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Number of patients (n%)</w:t>
            </w:r>
          </w:p>
        </w:tc>
      </w:tr>
      <w:tr w:rsidR="00D520B5" w:rsidRPr="00EB56B9" w14:paraId="1634A570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309A7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  <w:p w14:paraId="22A2717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9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E8B355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46</w:t>
            </w:r>
          </w:p>
        </w:tc>
      </w:tr>
      <w:tr w:rsidR="00D520B5" w:rsidRPr="00EB56B9" w14:paraId="5A6999DC" w14:textId="77777777" w:rsidTr="004E7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7CBB803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emotherapy</w:t>
            </w:r>
          </w:p>
          <w:p w14:paraId="4031D515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Regimen with Pemetrexed</w:t>
            </w:r>
          </w:p>
          <w:p w14:paraId="52C8551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metrexed/Platinum/Bevacizumab</w:t>
            </w:r>
          </w:p>
          <w:p w14:paraId="6A74C0E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metrexed/Bevacizumab</w:t>
            </w:r>
          </w:p>
          <w:p w14:paraId="1C1A03B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metrexed/Platinum</w:t>
            </w:r>
          </w:p>
          <w:p w14:paraId="2D0D3F2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metrexed</w:t>
            </w:r>
          </w:p>
        </w:tc>
        <w:tc>
          <w:tcPr>
            <w:tcW w:w="2919" w:type="dxa"/>
          </w:tcPr>
          <w:p w14:paraId="703B789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3 (50.0)</w:t>
            </w:r>
          </w:p>
          <w:p w14:paraId="348DAA5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5 (32.6)</w:t>
            </w:r>
          </w:p>
          <w:p w14:paraId="39CBDCA3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9 (19.6)</w:t>
            </w:r>
          </w:p>
          <w:p w14:paraId="5CDC32A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 (4.3)</w:t>
            </w:r>
          </w:p>
          <w:p w14:paraId="0691126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 (6.5)</w:t>
            </w:r>
          </w:p>
          <w:p w14:paraId="067BE76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.2)</w:t>
            </w:r>
          </w:p>
        </w:tc>
      </w:tr>
      <w:tr w:rsidR="00D520B5" w:rsidRPr="00EB56B9" w14:paraId="1E77920F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20406A4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Regimen without Pemetrexed</w:t>
            </w:r>
          </w:p>
          <w:p w14:paraId="623A326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Paclitaxel/Platinum/Bevacizumab</w:t>
            </w:r>
          </w:p>
          <w:p w14:paraId="6DADA3D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Paclitaxel/</w:t>
            </w:r>
            <w:proofErr w:type="spellStart"/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avelbine</w:t>
            </w:r>
            <w:proofErr w:type="spellEnd"/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/Bevacizumab</w:t>
            </w:r>
          </w:p>
          <w:p w14:paraId="39734EF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emcitabine/Platinum/</w:t>
            </w:r>
            <w:proofErr w:type="spellStart"/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ndostar</w:t>
            </w:r>
            <w:proofErr w:type="spellEnd"/>
          </w:p>
          <w:p w14:paraId="17A8335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Docetaxel/Bevacizumab</w:t>
            </w:r>
          </w:p>
          <w:p w14:paraId="2AC5740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aclitaxel/Bevacizumab</w:t>
            </w:r>
          </w:p>
          <w:p w14:paraId="7400327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aclitaxel/Platinum</w:t>
            </w:r>
          </w:p>
          <w:p w14:paraId="469BD7F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aclitaxel</w:t>
            </w:r>
          </w:p>
        </w:tc>
        <w:tc>
          <w:tcPr>
            <w:tcW w:w="2919" w:type="dxa"/>
          </w:tcPr>
          <w:p w14:paraId="63B9F4ED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8 (17.4)</w:t>
            </w:r>
          </w:p>
          <w:p w14:paraId="6FF6172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 (4.3)</w:t>
            </w:r>
          </w:p>
          <w:p w14:paraId="4EE2A14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.2)</w:t>
            </w:r>
          </w:p>
          <w:p w14:paraId="6751517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.2)</w:t>
            </w:r>
          </w:p>
          <w:p w14:paraId="35AE4E8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.2)</w:t>
            </w:r>
          </w:p>
          <w:p w14:paraId="7B07F2F3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.2)</w:t>
            </w:r>
          </w:p>
          <w:p w14:paraId="7B0046EA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.2)</w:t>
            </w:r>
          </w:p>
          <w:p w14:paraId="54AD7BEA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.2)</w:t>
            </w:r>
          </w:p>
        </w:tc>
      </w:tr>
      <w:tr w:rsidR="00D520B5" w:rsidRPr="00EB56B9" w14:paraId="4AEE89D9" w14:textId="77777777" w:rsidTr="004E7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6C2AF8F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EB56B9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Brigatinib</w:t>
            </w:r>
            <w:proofErr w:type="spellEnd"/>
            <w:r w:rsidRPr="00EB56B9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based therapy</w:t>
            </w:r>
          </w:p>
          <w:p w14:paraId="479D88A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rigatinib</w:t>
            </w:r>
            <w:proofErr w:type="spellEnd"/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/Cetuximab</w:t>
            </w:r>
          </w:p>
          <w:p w14:paraId="018F2FD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rigatinib</w:t>
            </w:r>
            <w:proofErr w:type="spellEnd"/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/</w:t>
            </w:r>
            <w:proofErr w:type="spellStart"/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simertinib</w:t>
            </w:r>
            <w:proofErr w:type="spellEnd"/>
          </w:p>
          <w:p w14:paraId="6D2A995A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B56B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rigatinib</w:t>
            </w:r>
            <w:proofErr w:type="spellEnd"/>
          </w:p>
        </w:tc>
        <w:tc>
          <w:tcPr>
            <w:tcW w:w="2919" w:type="dxa"/>
          </w:tcPr>
          <w:p w14:paraId="1649FA8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3 (28.3)</w:t>
            </w:r>
          </w:p>
          <w:p w14:paraId="2F1CAA3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0 (21.7)</w:t>
            </w:r>
          </w:p>
          <w:p w14:paraId="79B9E68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 (4.3)</w:t>
            </w:r>
          </w:p>
          <w:p w14:paraId="6BCDA2E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 (2.2)</w:t>
            </w:r>
          </w:p>
        </w:tc>
      </w:tr>
      <w:tr w:rsidR="00D520B5" w:rsidRPr="00EB56B9" w14:paraId="71603313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2" w:space="0" w:color="auto"/>
            </w:tcBorders>
          </w:tcPr>
          <w:p w14:paraId="3C2B2A4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56B9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Other targeted therapy</w:t>
            </w:r>
          </w:p>
          <w:p w14:paraId="5F0143C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Osimertinib/Gefitinib</w:t>
            </w:r>
          </w:p>
          <w:p w14:paraId="4E91F14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Osimertinib/Bevacizumab</w:t>
            </w:r>
          </w:p>
          <w:p w14:paraId="4FE2DFCD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proofErr w:type="spellStart"/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>Osimertinib</w:t>
            </w:r>
            <w:proofErr w:type="spellEnd"/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>/</w:t>
            </w:r>
            <w:proofErr w:type="spellStart"/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>Apatinib</w:t>
            </w:r>
            <w:proofErr w:type="spellEnd"/>
          </w:p>
          <w:p w14:paraId="4DB0AA9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Osimertinib</w:t>
            </w:r>
          </w:p>
          <w:p w14:paraId="0D8D4B0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proofErr w:type="spellStart"/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>Dacomtinib</w:t>
            </w:r>
            <w:proofErr w:type="spellEnd"/>
          </w:p>
          <w:p w14:paraId="008351A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Cs w:val="21"/>
              </w:rPr>
              <w:t>Bevacizumab</w:t>
            </w:r>
          </w:p>
        </w:tc>
        <w:tc>
          <w:tcPr>
            <w:tcW w:w="2919" w:type="dxa"/>
            <w:tcBorders>
              <w:bottom w:val="single" w:sz="12" w:space="0" w:color="auto"/>
            </w:tcBorders>
          </w:tcPr>
          <w:p w14:paraId="48DF9FC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10 (21.7)</w:t>
            </w:r>
          </w:p>
          <w:p w14:paraId="460051C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(4.3)</w:t>
            </w:r>
          </w:p>
          <w:p w14:paraId="154F34F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1 </w:t>
            </w: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(2.2)</w:t>
            </w:r>
          </w:p>
          <w:p w14:paraId="1AAF952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Pr="00EB56B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(2.2)</w:t>
            </w:r>
          </w:p>
          <w:p w14:paraId="5CF93C6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 (8.7)</w:t>
            </w:r>
          </w:p>
          <w:p w14:paraId="608F095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.2)</w:t>
            </w:r>
          </w:p>
          <w:p w14:paraId="6A664B35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 (2.2)</w:t>
            </w:r>
          </w:p>
        </w:tc>
      </w:tr>
    </w:tbl>
    <w:p w14:paraId="129465A7" w14:textId="77777777" w:rsidR="00D520B5" w:rsidRPr="00EB56B9" w:rsidRDefault="00D520B5" w:rsidP="00D520B5">
      <w:pPr>
        <w:rPr>
          <w:rFonts w:ascii="Times New Roman" w:eastAsia="微软雅黑" w:hAnsi="Times New Roman" w:cs="Times New Roman"/>
          <w:b/>
          <w:bCs/>
          <w:sz w:val="24"/>
          <w:szCs w:val="28"/>
        </w:rPr>
      </w:pPr>
    </w:p>
    <w:p w14:paraId="620C73FC" w14:textId="77777777" w:rsidR="00D520B5" w:rsidRPr="00EB56B9" w:rsidRDefault="00D520B5" w:rsidP="00D520B5">
      <w:pPr>
        <w:widowControl/>
        <w:jc w:val="left"/>
        <w:rPr>
          <w:rFonts w:ascii="Times New Roman" w:eastAsia="微软雅黑" w:hAnsi="Times New Roman" w:cs="Times New Roman"/>
          <w:sz w:val="24"/>
          <w:szCs w:val="28"/>
        </w:rPr>
      </w:pPr>
      <w:r w:rsidRPr="00EB56B9">
        <w:rPr>
          <w:rFonts w:ascii="Times New Roman" w:eastAsia="微软雅黑" w:hAnsi="Times New Roman" w:cs="Times New Roman"/>
          <w:sz w:val="24"/>
          <w:szCs w:val="28"/>
        </w:rPr>
        <w:br w:type="page"/>
      </w:r>
    </w:p>
    <w:p w14:paraId="12CA6CDB" w14:textId="77777777" w:rsidR="00D520B5" w:rsidRPr="00EB56B9" w:rsidRDefault="00D520B5" w:rsidP="00D520B5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  <w:sectPr w:rsidR="00D520B5" w:rsidRPr="00EB56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BECD05" w14:textId="49650881" w:rsidR="00D520B5" w:rsidRPr="00EB56B9" w:rsidRDefault="0037123B" w:rsidP="00D520B5">
      <w:pPr>
        <w:tabs>
          <w:tab w:val="left" w:pos="230"/>
        </w:tabs>
        <w:rPr>
          <w:rFonts w:ascii="Times New Roman" w:eastAsia="微软雅黑" w:hAnsi="Times New Roman" w:cs="Times New Roman"/>
          <w:sz w:val="24"/>
          <w:szCs w:val="24"/>
        </w:rPr>
      </w:pPr>
      <w:r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>Table 4</w:t>
      </w:r>
      <w:r w:rsidR="003F2050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Clinical Details of patients who received </w:t>
      </w:r>
      <w:proofErr w:type="spellStart"/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>brigatinib</w:t>
      </w:r>
      <w:proofErr w:type="spellEnd"/>
      <w:r w:rsidR="00D520B5"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>-based therapy</w:t>
      </w:r>
    </w:p>
    <w:tbl>
      <w:tblPr>
        <w:tblStyle w:val="4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369"/>
        <w:gridCol w:w="1363"/>
        <w:gridCol w:w="1383"/>
        <w:gridCol w:w="1505"/>
        <w:gridCol w:w="2143"/>
        <w:gridCol w:w="1394"/>
        <w:gridCol w:w="1386"/>
        <w:gridCol w:w="1693"/>
      </w:tblGrid>
      <w:tr w:rsidR="00D520B5" w:rsidRPr="00EB56B9" w14:paraId="18E8FC88" w14:textId="77777777" w:rsidTr="004E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C334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Patient Number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D6F09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8E8F5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Age (year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6DF4D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ain Metastasis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57B7C6" w14:textId="77777777" w:rsidR="00D520B5" w:rsidRPr="00EB56B9" w:rsidRDefault="00D520B5" w:rsidP="004E7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Liver</w:t>
            </w:r>
          </w:p>
          <w:p w14:paraId="1531F994" w14:textId="77777777" w:rsidR="00D520B5" w:rsidRPr="00EB56B9" w:rsidRDefault="00D520B5" w:rsidP="004E7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Metastasis</w:t>
            </w:r>
          </w:p>
        </w:tc>
        <w:tc>
          <w:tcPr>
            <w:tcW w:w="21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4063A7" w14:textId="77777777" w:rsidR="00D520B5" w:rsidRPr="00EB56B9" w:rsidRDefault="00D520B5" w:rsidP="004E7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Treatment Received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3BE30B" w14:textId="77777777" w:rsidR="00D520B5" w:rsidRPr="00EB56B9" w:rsidRDefault="00D520B5" w:rsidP="004E7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est Response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8213FB" w14:textId="77777777" w:rsidR="00D520B5" w:rsidRPr="00EB56B9" w:rsidRDefault="00D520B5" w:rsidP="004E7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PFS (month)</w:t>
            </w:r>
            <w:r w:rsidRPr="00EB56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56F1C" w14:textId="77777777" w:rsidR="00D520B5" w:rsidRPr="00EB56B9" w:rsidRDefault="00D520B5" w:rsidP="004E7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Adverse</w:t>
            </w:r>
          </w:p>
          <w:p w14:paraId="19C44071" w14:textId="77777777" w:rsidR="00D520B5" w:rsidRPr="00EB56B9" w:rsidRDefault="00D520B5" w:rsidP="004E7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</w:tc>
      </w:tr>
      <w:tr w:rsidR="00D520B5" w:rsidRPr="00EB56B9" w14:paraId="3DAFB499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single" w:sz="12" w:space="0" w:color="auto"/>
            </w:tcBorders>
            <w:vAlign w:val="center"/>
          </w:tcPr>
          <w:p w14:paraId="3D2CB0D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1</w:t>
            </w:r>
          </w:p>
        </w:tc>
        <w:tc>
          <w:tcPr>
            <w:tcW w:w="1369" w:type="dxa"/>
            <w:tcBorders>
              <w:top w:val="single" w:sz="12" w:space="0" w:color="auto"/>
            </w:tcBorders>
            <w:vAlign w:val="center"/>
          </w:tcPr>
          <w:p w14:paraId="7689143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03D9D30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5681AB5A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05" w:type="dxa"/>
            <w:tcBorders>
              <w:top w:val="single" w:sz="12" w:space="0" w:color="auto"/>
            </w:tcBorders>
            <w:vAlign w:val="center"/>
          </w:tcPr>
          <w:p w14:paraId="4797868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tcBorders>
              <w:top w:val="single" w:sz="12" w:space="0" w:color="auto"/>
            </w:tcBorders>
            <w:vAlign w:val="center"/>
          </w:tcPr>
          <w:p w14:paraId="1B115D1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</w:tcBorders>
            <w:vAlign w:val="center"/>
          </w:tcPr>
          <w:p w14:paraId="042CDFA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vAlign w:val="center"/>
          </w:tcPr>
          <w:p w14:paraId="488BAD4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3.23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31845B4F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Paronychia (G1); Rash (G1)</w:t>
            </w:r>
          </w:p>
        </w:tc>
      </w:tr>
      <w:tr w:rsidR="00D520B5" w:rsidRPr="00EB56B9" w14:paraId="047C65D3" w14:textId="77777777" w:rsidTr="004E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18B035B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2</w:t>
            </w:r>
          </w:p>
        </w:tc>
        <w:tc>
          <w:tcPr>
            <w:tcW w:w="1369" w:type="dxa"/>
            <w:vAlign w:val="center"/>
          </w:tcPr>
          <w:p w14:paraId="3B086E3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vAlign w:val="center"/>
          </w:tcPr>
          <w:p w14:paraId="4D780BB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383" w:type="dxa"/>
            <w:vAlign w:val="center"/>
          </w:tcPr>
          <w:p w14:paraId="1165607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vAlign w:val="center"/>
          </w:tcPr>
          <w:p w14:paraId="7933776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vAlign w:val="center"/>
          </w:tcPr>
          <w:p w14:paraId="4679462C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vAlign w:val="center"/>
          </w:tcPr>
          <w:p w14:paraId="3585DB0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386" w:type="dxa"/>
            <w:vAlign w:val="center"/>
          </w:tcPr>
          <w:p w14:paraId="6B307B9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5.10</w:t>
            </w:r>
          </w:p>
        </w:tc>
        <w:tc>
          <w:tcPr>
            <w:tcW w:w="1693" w:type="dxa"/>
            <w:vAlign w:val="center"/>
          </w:tcPr>
          <w:p w14:paraId="3E02978A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20B5" w:rsidRPr="00EB56B9" w14:paraId="5A117433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335AF73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3</w:t>
            </w:r>
          </w:p>
        </w:tc>
        <w:tc>
          <w:tcPr>
            <w:tcW w:w="1369" w:type="dxa"/>
            <w:vAlign w:val="center"/>
          </w:tcPr>
          <w:p w14:paraId="43CACF3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vAlign w:val="center"/>
          </w:tcPr>
          <w:p w14:paraId="567C9A2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383" w:type="dxa"/>
            <w:vAlign w:val="center"/>
          </w:tcPr>
          <w:p w14:paraId="0533430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05" w:type="dxa"/>
            <w:vAlign w:val="center"/>
          </w:tcPr>
          <w:p w14:paraId="1A9E5FF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143" w:type="dxa"/>
            <w:vAlign w:val="center"/>
          </w:tcPr>
          <w:p w14:paraId="48D4886E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vAlign w:val="center"/>
          </w:tcPr>
          <w:p w14:paraId="1C82CDE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386" w:type="dxa"/>
            <w:vAlign w:val="center"/>
          </w:tcPr>
          <w:p w14:paraId="61223756" w14:textId="54C62DB8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54A4B">
              <w:rPr>
                <w:rFonts w:ascii="Times New Roman" w:hAnsi="Times New Roman" w:cs="Times New Roman"/>
                <w:sz w:val="21"/>
                <w:szCs w:val="21"/>
              </w:rPr>
              <w:t>9.40</w:t>
            </w:r>
          </w:p>
        </w:tc>
        <w:tc>
          <w:tcPr>
            <w:tcW w:w="1693" w:type="dxa"/>
            <w:vAlign w:val="center"/>
          </w:tcPr>
          <w:p w14:paraId="78B1DA52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Weakness (G1); Dizzy (G1)</w:t>
            </w:r>
          </w:p>
        </w:tc>
      </w:tr>
      <w:tr w:rsidR="00D520B5" w:rsidRPr="00EB56B9" w14:paraId="54E98442" w14:textId="77777777" w:rsidTr="004E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6AA39E7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4</w:t>
            </w:r>
          </w:p>
        </w:tc>
        <w:tc>
          <w:tcPr>
            <w:tcW w:w="1369" w:type="dxa"/>
            <w:vAlign w:val="center"/>
          </w:tcPr>
          <w:p w14:paraId="2203488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vAlign w:val="center"/>
          </w:tcPr>
          <w:p w14:paraId="7302EC5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383" w:type="dxa"/>
            <w:vAlign w:val="center"/>
          </w:tcPr>
          <w:p w14:paraId="52328CE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vAlign w:val="center"/>
          </w:tcPr>
          <w:p w14:paraId="7853F04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vAlign w:val="center"/>
          </w:tcPr>
          <w:p w14:paraId="4734B6E5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vAlign w:val="center"/>
          </w:tcPr>
          <w:p w14:paraId="4C593B8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386" w:type="dxa"/>
            <w:vAlign w:val="center"/>
          </w:tcPr>
          <w:p w14:paraId="164E20D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4.40</w:t>
            </w:r>
          </w:p>
        </w:tc>
        <w:tc>
          <w:tcPr>
            <w:tcW w:w="1693" w:type="dxa"/>
            <w:vAlign w:val="center"/>
          </w:tcPr>
          <w:p w14:paraId="4E4F57D6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20B5" w:rsidRPr="00EB56B9" w14:paraId="45DF0210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1D83B7D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5</w:t>
            </w:r>
          </w:p>
        </w:tc>
        <w:tc>
          <w:tcPr>
            <w:tcW w:w="1369" w:type="dxa"/>
            <w:vAlign w:val="center"/>
          </w:tcPr>
          <w:p w14:paraId="612F664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vAlign w:val="center"/>
          </w:tcPr>
          <w:p w14:paraId="72728E3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383" w:type="dxa"/>
            <w:vAlign w:val="center"/>
          </w:tcPr>
          <w:p w14:paraId="2FC70CE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vAlign w:val="center"/>
          </w:tcPr>
          <w:p w14:paraId="0246DEDA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vAlign w:val="center"/>
          </w:tcPr>
          <w:p w14:paraId="73DFF801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</w:t>
            </w:r>
            <w:proofErr w:type="spellEnd"/>
          </w:p>
        </w:tc>
        <w:tc>
          <w:tcPr>
            <w:tcW w:w="1394" w:type="dxa"/>
            <w:vAlign w:val="center"/>
          </w:tcPr>
          <w:p w14:paraId="723A4203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386" w:type="dxa"/>
            <w:vAlign w:val="center"/>
          </w:tcPr>
          <w:p w14:paraId="40036367" w14:textId="51D4CE86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693" w:type="dxa"/>
            <w:vAlign w:val="center"/>
          </w:tcPr>
          <w:p w14:paraId="5D093910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Interstitial pneumonia (G4)</w:t>
            </w:r>
          </w:p>
        </w:tc>
      </w:tr>
      <w:tr w:rsidR="00D520B5" w:rsidRPr="00EB56B9" w14:paraId="3465242D" w14:textId="77777777" w:rsidTr="004E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175F053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6</w:t>
            </w:r>
          </w:p>
        </w:tc>
        <w:tc>
          <w:tcPr>
            <w:tcW w:w="1369" w:type="dxa"/>
            <w:vAlign w:val="center"/>
          </w:tcPr>
          <w:p w14:paraId="3356F96D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363" w:type="dxa"/>
            <w:vAlign w:val="center"/>
          </w:tcPr>
          <w:p w14:paraId="2AAB8F2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383" w:type="dxa"/>
            <w:vAlign w:val="center"/>
          </w:tcPr>
          <w:p w14:paraId="129FD31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vAlign w:val="center"/>
          </w:tcPr>
          <w:p w14:paraId="1871DFD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vAlign w:val="center"/>
          </w:tcPr>
          <w:p w14:paraId="63A5F833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vAlign w:val="center"/>
          </w:tcPr>
          <w:p w14:paraId="712FB15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</w:tc>
        <w:tc>
          <w:tcPr>
            <w:tcW w:w="1386" w:type="dxa"/>
            <w:vAlign w:val="center"/>
          </w:tcPr>
          <w:p w14:paraId="4DB33743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1693" w:type="dxa"/>
            <w:vAlign w:val="center"/>
          </w:tcPr>
          <w:p w14:paraId="6F5BEB77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Tachycardia (G2)</w:t>
            </w:r>
          </w:p>
        </w:tc>
      </w:tr>
      <w:tr w:rsidR="00D520B5" w:rsidRPr="00EB56B9" w14:paraId="14AF2074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2729943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7</w:t>
            </w:r>
          </w:p>
        </w:tc>
        <w:tc>
          <w:tcPr>
            <w:tcW w:w="1369" w:type="dxa"/>
            <w:vAlign w:val="center"/>
          </w:tcPr>
          <w:p w14:paraId="0127A87F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363" w:type="dxa"/>
            <w:vAlign w:val="center"/>
          </w:tcPr>
          <w:p w14:paraId="6977D18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383" w:type="dxa"/>
            <w:vAlign w:val="center"/>
          </w:tcPr>
          <w:p w14:paraId="34AED7A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vAlign w:val="center"/>
          </w:tcPr>
          <w:p w14:paraId="3294074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vAlign w:val="center"/>
          </w:tcPr>
          <w:p w14:paraId="73E7C797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vAlign w:val="center"/>
          </w:tcPr>
          <w:p w14:paraId="1DE0F0C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386" w:type="dxa"/>
            <w:vAlign w:val="center"/>
          </w:tcPr>
          <w:p w14:paraId="5981E51F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4.23</w:t>
            </w:r>
          </w:p>
        </w:tc>
        <w:tc>
          <w:tcPr>
            <w:tcW w:w="1693" w:type="dxa"/>
            <w:vAlign w:val="center"/>
          </w:tcPr>
          <w:p w14:paraId="673FC681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Rash (G4)</w:t>
            </w:r>
          </w:p>
        </w:tc>
      </w:tr>
      <w:tr w:rsidR="00D520B5" w:rsidRPr="00EB56B9" w14:paraId="72EE5EEA" w14:textId="77777777" w:rsidTr="004E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1D7CB09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8</w:t>
            </w:r>
          </w:p>
        </w:tc>
        <w:tc>
          <w:tcPr>
            <w:tcW w:w="1369" w:type="dxa"/>
            <w:vAlign w:val="center"/>
          </w:tcPr>
          <w:p w14:paraId="538FA8B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vAlign w:val="center"/>
          </w:tcPr>
          <w:p w14:paraId="4949154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383" w:type="dxa"/>
            <w:vAlign w:val="center"/>
          </w:tcPr>
          <w:p w14:paraId="13C13A1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vAlign w:val="center"/>
          </w:tcPr>
          <w:p w14:paraId="76DEC8F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vAlign w:val="center"/>
          </w:tcPr>
          <w:p w14:paraId="5BD09D8C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vAlign w:val="center"/>
          </w:tcPr>
          <w:p w14:paraId="6D38DA66" w14:textId="3BB35401" w:rsidR="00D520B5" w:rsidRPr="00EB56B9" w:rsidRDefault="00554A4B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386" w:type="dxa"/>
            <w:vAlign w:val="center"/>
          </w:tcPr>
          <w:p w14:paraId="391F7364" w14:textId="59B5EE9B" w:rsidR="00D520B5" w:rsidRPr="00EB56B9" w:rsidRDefault="00554A4B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  <w:r w:rsidR="00D520B5" w:rsidRPr="00EB56B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693" w:type="dxa"/>
            <w:vAlign w:val="center"/>
          </w:tcPr>
          <w:p w14:paraId="069A9262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20B5" w:rsidRPr="00EB56B9" w14:paraId="1690C24A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3DBC226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9</w:t>
            </w:r>
          </w:p>
        </w:tc>
        <w:tc>
          <w:tcPr>
            <w:tcW w:w="1369" w:type="dxa"/>
            <w:vAlign w:val="center"/>
          </w:tcPr>
          <w:p w14:paraId="757FC85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vAlign w:val="center"/>
          </w:tcPr>
          <w:p w14:paraId="4234A68A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383" w:type="dxa"/>
            <w:vAlign w:val="center"/>
          </w:tcPr>
          <w:p w14:paraId="78E5D12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vAlign w:val="center"/>
          </w:tcPr>
          <w:p w14:paraId="23968B6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143" w:type="dxa"/>
            <w:vAlign w:val="center"/>
          </w:tcPr>
          <w:p w14:paraId="616EE986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osimertinib</w:t>
            </w:r>
            <w:proofErr w:type="spellEnd"/>
          </w:p>
        </w:tc>
        <w:tc>
          <w:tcPr>
            <w:tcW w:w="1394" w:type="dxa"/>
            <w:vAlign w:val="center"/>
          </w:tcPr>
          <w:p w14:paraId="7701A43A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386" w:type="dxa"/>
            <w:vAlign w:val="center"/>
          </w:tcPr>
          <w:p w14:paraId="15062A27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2.77</w:t>
            </w:r>
          </w:p>
        </w:tc>
        <w:tc>
          <w:tcPr>
            <w:tcW w:w="1693" w:type="dxa"/>
            <w:vAlign w:val="center"/>
          </w:tcPr>
          <w:p w14:paraId="288BCEFF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20B5" w:rsidRPr="00EB56B9" w14:paraId="4166B2E9" w14:textId="77777777" w:rsidTr="004E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4A7A4675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P10</w:t>
            </w:r>
          </w:p>
        </w:tc>
        <w:tc>
          <w:tcPr>
            <w:tcW w:w="1369" w:type="dxa"/>
            <w:vAlign w:val="center"/>
          </w:tcPr>
          <w:p w14:paraId="4FEDCB7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vAlign w:val="center"/>
          </w:tcPr>
          <w:p w14:paraId="70A3BA0B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383" w:type="dxa"/>
            <w:vAlign w:val="center"/>
          </w:tcPr>
          <w:p w14:paraId="54253713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vAlign w:val="center"/>
          </w:tcPr>
          <w:p w14:paraId="32BEB024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vAlign w:val="center"/>
          </w:tcPr>
          <w:p w14:paraId="58781F8E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vAlign w:val="center"/>
          </w:tcPr>
          <w:p w14:paraId="135F798F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</w:tc>
        <w:tc>
          <w:tcPr>
            <w:tcW w:w="1386" w:type="dxa"/>
            <w:vAlign w:val="center"/>
          </w:tcPr>
          <w:p w14:paraId="50C716CD" w14:textId="4C584FFE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554A4B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1693" w:type="dxa"/>
            <w:vAlign w:val="center"/>
          </w:tcPr>
          <w:p w14:paraId="00C284A1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20B5" w:rsidRPr="00EB56B9" w14:paraId="136B687D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1BEA64BF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11</w:t>
            </w:r>
          </w:p>
        </w:tc>
        <w:tc>
          <w:tcPr>
            <w:tcW w:w="1369" w:type="dxa"/>
            <w:vAlign w:val="center"/>
          </w:tcPr>
          <w:p w14:paraId="0A27B90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vAlign w:val="center"/>
          </w:tcPr>
          <w:p w14:paraId="30F0DEA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383" w:type="dxa"/>
            <w:vAlign w:val="center"/>
          </w:tcPr>
          <w:p w14:paraId="239AD2F0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05" w:type="dxa"/>
            <w:vAlign w:val="center"/>
          </w:tcPr>
          <w:p w14:paraId="059AF6FD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vAlign w:val="center"/>
          </w:tcPr>
          <w:p w14:paraId="25020B6C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vAlign w:val="center"/>
          </w:tcPr>
          <w:p w14:paraId="5A7CFAF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386" w:type="dxa"/>
            <w:vAlign w:val="center"/>
          </w:tcPr>
          <w:p w14:paraId="07B4893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4.93</w:t>
            </w:r>
          </w:p>
        </w:tc>
        <w:tc>
          <w:tcPr>
            <w:tcW w:w="1693" w:type="dxa"/>
            <w:vAlign w:val="center"/>
          </w:tcPr>
          <w:p w14:paraId="340087ED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20B5" w:rsidRPr="00EB56B9" w14:paraId="3B990F3D" w14:textId="77777777" w:rsidTr="004E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1A9451A3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12</w:t>
            </w:r>
          </w:p>
        </w:tc>
        <w:tc>
          <w:tcPr>
            <w:tcW w:w="1369" w:type="dxa"/>
            <w:vAlign w:val="center"/>
          </w:tcPr>
          <w:p w14:paraId="470CA5F8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363" w:type="dxa"/>
            <w:vAlign w:val="center"/>
          </w:tcPr>
          <w:p w14:paraId="4B47E71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383" w:type="dxa"/>
            <w:vAlign w:val="center"/>
          </w:tcPr>
          <w:p w14:paraId="20787E6C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vAlign w:val="center"/>
          </w:tcPr>
          <w:p w14:paraId="4996C9C1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vAlign w:val="center"/>
          </w:tcPr>
          <w:p w14:paraId="38C6C6C2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osimertinib</w:t>
            </w:r>
            <w:proofErr w:type="spellEnd"/>
          </w:p>
        </w:tc>
        <w:tc>
          <w:tcPr>
            <w:tcW w:w="1394" w:type="dxa"/>
            <w:vAlign w:val="center"/>
          </w:tcPr>
          <w:p w14:paraId="3CC3CB8E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386" w:type="dxa"/>
            <w:vAlign w:val="center"/>
          </w:tcPr>
          <w:p w14:paraId="3E64E093" w14:textId="73019970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1693" w:type="dxa"/>
            <w:vAlign w:val="center"/>
          </w:tcPr>
          <w:p w14:paraId="3F084703" w14:textId="77777777" w:rsidR="00D520B5" w:rsidRPr="00EB56B9" w:rsidRDefault="00D520B5" w:rsidP="004E7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20B5" w:rsidRPr="00EB56B9" w14:paraId="7F405DBC" w14:textId="77777777" w:rsidTr="004E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bottom w:val="single" w:sz="12" w:space="0" w:color="auto"/>
            </w:tcBorders>
            <w:vAlign w:val="center"/>
          </w:tcPr>
          <w:p w14:paraId="79EA662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13</w:t>
            </w:r>
          </w:p>
        </w:tc>
        <w:tc>
          <w:tcPr>
            <w:tcW w:w="1369" w:type="dxa"/>
            <w:tcBorders>
              <w:bottom w:val="single" w:sz="12" w:space="0" w:color="auto"/>
            </w:tcBorders>
            <w:vAlign w:val="center"/>
          </w:tcPr>
          <w:p w14:paraId="305D116D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7D724BCD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24D2E312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05" w:type="dxa"/>
            <w:tcBorders>
              <w:bottom w:val="single" w:sz="12" w:space="0" w:color="auto"/>
            </w:tcBorders>
            <w:vAlign w:val="center"/>
          </w:tcPr>
          <w:p w14:paraId="495DFD15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43" w:type="dxa"/>
            <w:tcBorders>
              <w:bottom w:val="single" w:sz="12" w:space="0" w:color="auto"/>
            </w:tcBorders>
            <w:vAlign w:val="center"/>
          </w:tcPr>
          <w:p w14:paraId="35C2FCC6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Brigatinib+cetuximab</w:t>
            </w:r>
            <w:proofErr w:type="spellEnd"/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14:paraId="14681239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14:paraId="778FC376" w14:textId="77777777" w:rsidR="00D520B5" w:rsidRPr="00EB56B9" w:rsidRDefault="00D520B5" w:rsidP="004E7770">
            <w:pPr>
              <w:tabs>
                <w:tab w:val="left" w:pos="21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14:paraId="614A6CE4" w14:textId="77777777" w:rsidR="00D520B5" w:rsidRPr="00EB56B9" w:rsidRDefault="00D520B5" w:rsidP="004E7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B56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6358FF9D" w14:textId="1AB19447" w:rsidR="00D520B5" w:rsidRPr="00EB56B9" w:rsidRDefault="00D520B5" w:rsidP="00D520B5">
      <w:pPr>
        <w:tabs>
          <w:tab w:val="left" w:pos="2160"/>
        </w:tabs>
        <w:spacing w:after="160" w:line="360" w:lineRule="auto"/>
        <w:rPr>
          <w:rFonts w:ascii="Times New Roman" w:hAnsi="Times New Roman" w:cs="Times New Roman"/>
          <w:kern w:val="0"/>
          <w:szCs w:val="21"/>
        </w:rPr>
      </w:pPr>
      <w:proofErr w:type="spellStart"/>
      <w:r w:rsidRPr="00EB56B9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r w:rsidRPr="00EB56B9">
        <w:rPr>
          <w:rFonts w:ascii="Times New Roman" w:hAnsi="Times New Roman" w:cs="Times New Roman"/>
          <w:kern w:val="0"/>
          <w:szCs w:val="21"/>
        </w:rPr>
        <w:t>PFS</w:t>
      </w:r>
      <w:proofErr w:type="spellEnd"/>
      <w:r w:rsidRPr="00EB56B9">
        <w:rPr>
          <w:rFonts w:ascii="Times New Roman" w:hAnsi="Times New Roman" w:cs="Times New Roman"/>
          <w:kern w:val="0"/>
          <w:szCs w:val="21"/>
        </w:rPr>
        <w:t xml:space="preserve"> time marker with + indicates the patients were still receiving the treatment until the last follow-up time, </w:t>
      </w:r>
      <w:r w:rsidR="00554A4B">
        <w:rPr>
          <w:rFonts w:ascii="Times New Roman" w:hAnsi="Times New Roman" w:cs="Times New Roman"/>
          <w:kern w:val="0"/>
          <w:szCs w:val="21"/>
        </w:rPr>
        <w:t>August</w:t>
      </w:r>
      <w:r w:rsidRPr="00EB56B9">
        <w:rPr>
          <w:rFonts w:ascii="Times New Roman" w:hAnsi="Times New Roman" w:cs="Times New Roman"/>
          <w:kern w:val="0"/>
          <w:szCs w:val="21"/>
        </w:rPr>
        <w:t xml:space="preserve"> 1</w:t>
      </w:r>
      <w:r w:rsidR="00554A4B">
        <w:rPr>
          <w:rFonts w:ascii="Times New Roman" w:hAnsi="Times New Roman" w:cs="Times New Roman"/>
          <w:kern w:val="0"/>
          <w:szCs w:val="21"/>
        </w:rPr>
        <w:t>st</w:t>
      </w:r>
      <w:r w:rsidRPr="00EB56B9">
        <w:rPr>
          <w:rFonts w:ascii="Times New Roman" w:hAnsi="Times New Roman" w:cs="Times New Roman"/>
          <w:kern w:val="0"/>
          <w:szCs w:val="21"/>
        </w:rPr>
        <w:t>, 202</w:t>
      </w:r>
      <w:r w:rsidR="00554A4B">
        <w:rPr>
          <w:rFonts w:ascii="Times New Roman" w:hAnsi="Times New Roman" w:cs="Times New Roman"/>
          <w:kern w:val="0"/>
          <w:szCs w:val="21"/>
        </w:rPr>
        <w:t>1</w:t>
      </w:r>
      <w:r w:rsidRPr="00EB56B9">
        <w:rPr>
          <w:rFonts w:ascii="Times New Roman" w:hAnsi="Times New Roman" w:cs="Times New Roman"/>
          <w:kern w:val="0"/>
          <w:szCs w:val="21"/>
        </w:rPr>
        <w:t>.</w:t>
      </w:r>
    </w:p>
    <w:p w14:paraId="4936B4B0" w14:textId="67462880" w:rsidR="00A74417" w:rsidRDefault="00D520B5" w:rsidP="007E1EAC">
      <w:pPr>
        <w:tabs>
          <w:tab w:val="left" w:pos="2160"/>
        </w:tabs>
        <w:spacing w:after="160" w:line="360" w:lineRule="auto"/>
        <w:rPr>
          <w:rFonts w:ascii="Times New Roman" w:hAnsi="Times New Roman" w:cs="Times New Roman"/>
          <w:kern w:val="0"/>
          <w:szCs w:val="21"/>
        </w:rPr>
      </w:pPr>
      <w:r w:rsidRPr="00EB56B9">
        <w:rPr>
          <w:rFonts w:ascii="Times New Roman" w:hAnsi="Times New Roman" w:cs="Times New Roman"/>
          <w:kern w:val="0"/>
          <w:szCs w:val="21"/>
        </w:rPr>
        <w:t>G1</w:t>
      </w:r>
      <w:r w:rsidR="00AE7893">
        <w:rPr>
          <w:rFonts w:ascii="Times New Roman" w:hAnsi="Times New Roman" w:cs="Times New Roman"/>
          <w:kern w:val="0"/>
          <w:szCs w:val="21"/>
        </w:rPr>
        <w:t>:</w:t>
      </w:r>
      <w:r w:rsidRPr="00EB56B9">
        <w:rPr>
          <w:rFonts w:ascii="Times New Roman" w:hAnsi="Times New Roman" w:cs="Times New Roman"/>
          <w:kern w:val="0"/>
          <w:szCs w:val="21"/>
        </w:rPr>
        <w:t xml:space="preserve"> grade 1; G2</w:t>
      </w:r>
      <w:r w:rsidR="00AE7893">
        <w:rPr>
          <w:rFonts w:ascii="Times New Roman" w:hAnsi="Times New Roman" w:cs="Times New Roman"/>
          <w:kern w:val="0"/>
          <w:szCs w:val="21"/>
        </w:rPr>
        <w:t>:</w:t>
      </w:r>
      <w:r w:rsidRPr="00EB56B9">
        <w:rPr>
          <w:rFonts w:ascii="Times New Roman" w:hAnsi="Times New Roman" w:cs="Times New Roman"/>
          <w:kern w:val="0"/>
          <w:szCs w:val="21"/>
        </w:rPr>
        <w:t xml:space="preserve"> grade 2; G3</w:t>
      </w:r>
      <w:r w:rsidR="00AE7893">
        <w:rPr>
          <w:rFonts w:ascii="Times New Roman" w:hAnsi="Times New Roman" w:cs="Times New Roman"/>
          <w:kern w:val="0"/>
          <w:szCs w:val="21"/>
        </w:rPr>
        <w:t>:</w:t>
      </w:r>
      <w:r w:rsidRPr="00EB56B9">
        <w:rPr>
          <w:rFonts w:ascii="Times New Roman" w:hAnsi="Times New Roman" w:cs="Times New Roman"/>
          <w:kern w:val="0"/>
          <w:szCs w:val="21"/>
        </w:rPr>
        <w:t xml:space="preserve"> grade 3; G4</w:t>
      </w:r>
      <w:r w:rsidR="00AE7893">
        <w:rPr>
          <w:rFonts w:ascii="Times New Roman" w:hAnsi="Times New Roman" w:cs="Times New Roman"/>
          <w:kern w:val="0"/>
          <w:szCs w:val="21"/>
        </w:rPr>
        <w:t>:</w:t>
      </w:r>
      <w:r w:rsidRPr="00EB56B9">
        <w:rPr>
          <w:rFonts w:ascii="Times New Roman" w:hAnsi="Times New Roman" w:cs="Times New Roman"/>
          <w:kern w:val="0"/>
          <w:szCs w:val="21"/>
        </w:rPr>
        <w:t xml:space="preserve"> grade 4; SD</w:t>
      </w:r>
      <w:r w:rsidR="00AE7893">
        <w:rPr>
          <w:rFonts w:ascii="Times New Roman" w:hAnsi="Times New Roman" w:cs="Times New Roman"/>
          <w:kern w:val="0"/>
          <w:szCs w:val="21"/>
        </w:rPr>
        <w:t>:</w:t>
      </w:r>
      <w:r w:rsidRPr="00EB56B9">
        <w:rPr>
          <w:rFonts w:ascii="Times New Roman" w:hAnsi="Times New Roman" w:cs="Times New Roman"/>
          <w:kern w:val="0"/>
          <w:szCs w:val="21"/>
        </w:rPr>
        <w:t xml:space="preserve"> stable disease; PD</w:t>
      </w:r>
      <w:r w:rsidR="00AE7893">
        <w:rPr>
          <w:rFonts w:ascii="Times New Roman" w:hAnsi="Times New Roman" w:cs="Times New Roman"/>
          <w:kern w:val="0"/>
          <w:szCs w:val="21"/>
        </w:rPr>
        <w:t>:</w:t>
      </w:r>
      <w:r w:rsidRPr="00EB56B9">
        <w:rPr>
          <w:rFonts w:ascii="Times New Roman" w:hAnsi="Times New Roman" w:cs="Times New Roman"/>
          <w:kern w:val="0"/>
          <w:szCs w:val="21"/>
        </w:rPr>
        <w:t xml:space="preserve"> progressive disease; PFS</w:t>
      </w:r>
      <w:r w:rsidR="00AE7893">
        <w:rPr>
          <w:rFonts w:ascii="Times New Roman" w:hAnsi="Times New Roman" w:cs="Times New Roman"/>
          <w:kern w:val="0"/>
          <w:szCs w:val="21"/>
        </w:rPr>
        <w:t>:</w:t>
      </w:r>
      <w:r w:rsidRPr="00EB56B9">
        <w:rPr>
          <w:rFonts w:ascii="Times New Roman" w:hAnsi="Times New Roman" w:cs="Times New Roman"/>
          <w:kern w:val="0"/>
          <w:szCs w:val="21"/>
        </w:rPr>
        <w:t xml:space="preserve"> progression-free survival</w:t>
      </w:r>
    </w:p>
    <w:p w14:paraId="79A72014" w14:textId="77777777" w:rsidR="00A74417" w:rsidRDefault="00A74417" w:rsidP="00A74417">
      <w:pPr>
        <w:widowControl/>
        <w:jc w:val="left"/>
        <w:rPr>
          <w:rFonts w:ascii="Times New Roman" w:hAnsi="Times New Roman" w:cs="Times New Roman"/>
          <w:kern w:val="0"/>
          <w:szCs w:val="21"/>
        </w:rPr>
        <w:sectPr w:rsidR="00A74417" w:rsidSect="007E1EA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E19D2A2" w14:textId="08AA91A8" w:rsidR="0095226C" w:rsidRPr="0095226C" w:rsidRDefault="0095226C" w:rsidP="0095226C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>Supplementary</w:t>
      </w:r>
      <w:r w:rsidRPr="002E23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E23B3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BE79F84" w14:textId="7E71C5D4" w:rsidR="00A74417" w:rsidRPr="0095226C" w:rsidRDefault="00A74417" w:rsidP="0095226C">
      <w:pPr>
        <w:tabs>
          <w:tab w:val="left" w:pos="230"/>
        </w:tabs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Figure 1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Kaplan-Meier curves of overall survival (OS) in various kinds of treatments</w:t>
      </w:r>
    </w:p>
    <w:p w14:paraId="5E69A799" w14:textId="617DC6F4" w:rsidR="0095226C" w:rsidRDefault="00A74417" w:rsidP="0095226C">
      <w:pPr>
        <w:tabs>
          <w:tab w:val="left" w:pos="230"/>
        </w:tabs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Figure 2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Kaplan-Meier curves of OS in patients treated with chemotherapy and anti-angiogenics or not</w:t>
      </w:r>
    </w:p>
    <w:p w14:paraId="0CBAF432" w14:textId="738C2F0B" w:rsidR="000561D0" w:rsidRPr="0095226C" w:rsidRDefault="00A74417" w:rsidP="0095226C">
      <w:pPr>
        <w:tabs>
          <w:tab w:val="left" w:pos="230"/>
        </w:tabs>
        <w:spacing w:line="360" w:lineRule="auto"/>
        <w:rPr>
          <w:rFonts w:ascii="Times New Roman" w:hAnsi="Times New Roman" w:cs="Times New Roman" w:hint="eastAsia"/>
          <w:bCs/>
          <w:kern w:val="0"/>
          <w:sz w:val="24"/>
          <w:szCs w:val="24"/>
        </w:rPr>
      </w:pPr>
      <w:r w:rsidRPr="00EB56B9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Figure 3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Kaplan-Meier curves of OS in patients harboring EGFR C797S/T790M/19del and C797S/T790M/21L858R</w:t>
      </w:r>
      <w:bookmarkStart w:id="1" w:name="_GoBack"/>
      <w:bookmarkEnd w:id="1"/>
    </w:p>
    <w:sectPr w:rsidR="000561D0" w:rsidRPr="0095226C" w:rsidSect="00A74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CA5E3" w14:textId="77777777" w:rsidR="009E2D8C" w:rsidRDefault="009E2D8C" w:rsidP="009F71F3">
      <w:r>
        <w:separator/>
      </w:r>
    </w:p>
  </w:endnote>
  <w:endnote w:type="continuationSeparator" w:id="0">
    <w:p w14:paraId="23B1E6AC" w14:textId="77777777" w:rsidR="009E2D8C" w:rsidRDefault="009E2D8C" w:rsidP="009F7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1211221226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24BF2F3E" w14:textId="4AA34F99" w:rsidR="00896DEB" w:rsidRDefault="00896DEB" w:rsidP="00DF047D">
        <w:pPr>
          <w:pStyle w:val="a5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5488F22B" w14:textId="77777777" w:rsidR="00896DEB" w:rsidRDefault="00896DE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1593849777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3A880876" w14:textId="1417A485" w:rsidR="00896DEB" w:rsidRDefault="00896DEB" w:rsidP="00DF047D">
        <w:pPr>
          <w:pStyle w:val="a5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659259B3" w14:textId="77777777" w:rsidR="00896DEB" w:rsidRDefault="00896D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3A1622" w14:textId="77777777" w:rsidR="009E2D8C" w:rsidRDefault="009E2D8C" w:rsidP="009F71F3">
      <w:r>
        <w:separator/>
      </w:r>
    </w:p>
  </w:footnote>
  <w:footnote w:type="continuationSeparator" w:id="0">
    <w:p w14:paraId="20030BA7" w14:textId="77777777" w:rsidR="009E2D8C" w:rsidRDefault="009E2D8C" w:rsidP="009F71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007B3"/>
    <w:multiLevelType w:val="hybridMultilevel"/>
    <w:tmpl w:val="08FE36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F541969"/>
    <w:multiLevelType w:val="hybridMultilevel"/>
    <w:tmpl w:val="79704B9A"/>
    <w:lvl w:ilvl="0" w:tplc="D444B09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2A03B8"/>
    <w:multiLevelType w:val="hybridMultilevel"/>
    <w:tmpl w:val="20A2368A"/>
    <w:lvl w:ilvl="0" w:tplc="ACB0870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Letter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77C94"/>
    <w:rsid w:val="00000A71"/>
    <w:rsid w:val="00000C05"/>
    <w:rsid w:val="00007B0C"/>
    <w:rsid w:val="00021DAF"/>
    <w:rsid w:val="0002280A"/>
    <w:rsid w:val="000229AC"/>
    <w:rsid w:val="000309E9"/>
    <w:rsid w:val="00033062"/>
    <w:rsid w:val="00040675"/>
    <w:rsid w:val="00041440"/>
    <w:rsid w:val="00052709"/>
    <w:rsid w:val="00053DF4"/>
    <w:rsid w:val="00055CD0"/>
    <w:rsid w:val="000561D0"/>
    <w:rsid w:val="0005771A"/>
    <w:rsid w:val="00057AEB"/>
    <w:rsid w:val="0007537F"/>
    <w:rsid w:val="000871B2"/>
    <w:rsid w:val="00093026"/>
    <w:rsid w:val="000A0ED6"/>
    <w:rsid w:val="000A5481"/>
    <w:rsid w:val="000A5580"/>
    <w:rsid w:val="000B5A39"/>
    <w:rsid w:val="000C0A8E"/>
    <w:rsid w:val="000C6A4D"/>
    <w:rsid w:val="000C729B"/>
    <w:rsid w:val="000C77F8"/>
    <w:rsid w:val="000D0609"/>
    <w:rsid w:val="000D1778"/>
    <w:rsid w:val="000D2140"/>
    <w:rsid w:val="000D2CFD"/>
    <w:rsid w:val="000D3DF1"/>
    <w:rsid w:val="000E32BF"/>
    <w:rsid w:val="000E381A"/>
    <w:rsid w:val="000E3D22"/>
    <w:rsid w:val="000E7993"/>
    <w:rsid w:val="000F0034"/>
    <w:rsid w:val="000F1F7E"/>
    <w:rsid w:val="000F2867"/>
    <w:rsid w:val="000F59EE"/>
    <w:rsid w:val="001068DF"/>
    <w:rsid w:val="00124061"/>
    <w:rsid w:val="00131821"/>
    <w:rsid w:val="00132747"/>
    <w:rsid w:val="001353F3"/>
    <w:rsid w:val="00136CDF"/>
    <w:rsid w:val="00147576"/>
    <w:rsid w:val="00151816"/>
    <w:rsid w:val="00152023"/>
    <w:rsid w:val="00152393"/>
    <w:rsid w:val="00152FA3"/>
    <w:rsid w:val="00155A9C"/>
    <w:rsid w:val="00155B12"/>
    <w:rsid w:val="00165820"/>
    <w:rsid w:val="001703C1"/>
    <w:rsid w:val="0017392F"/>
    <w:rsid w:val="00183C74"/>
    <w:rsid w:val="00184CC4"/>
    <w:rsid w:val="00185811"/>
    <w:rsid w:val="00194AE7"/>
    <w:rsid w:val="001A082B"/>
    <w:rsid w:val="001A6EC5"/>
    <w:rsid w:val="001B102D"/>
    <w:rsid w:val="001B4147"/>
    <w:rsid w:val="001B5382"/>
    <w:rsid w:val="001B5CFA"/>
    <w:rsid w:val="001C113E"/>
    <w:rsid w:val="001C7B63"/>
    <w:rsid w:val="001D2954"/>
    <w:rsid w:val="001D77C4"/>
    <w:rsid w:val="001E215D"/>
    <w:rsid w:val="001E21CA"/>
    <w:rsid w:val="001E2AA6"/>
    <w:rsid w:val="001E5272"/>
    <w:rsid w:val="001E52E3"/>
    <w:rsid w:val="001E6C4B"/>
    <w:rsid w:val="001F0EC2"/>
    <w:rsid w:val="001F2995"/>
    <w:rsid w:val="001F473E"/>
    <w:rsid w:val="001F52E6"/>
    <w:rsid w:val="00202926"/>
    <w:rsid w:val="002031B5"/>
    <w:rsid w:val="00204828"/>
    <w:rsid w:val="00205092"/>
    <w:rsid w:val="002061FB"/>
    <w:rsid w:val="00206AF3"/>
    <w:rsid w:val="00210B01"/>
    <w:rsid w:val="00211F39"/>
    <w:rsid w:val="00221068"/>
    <w:rsid w:val="00223080"/>
    <w:rsid w:val="00230072"/>
    <w:rsid w:val="002328E6"/>
    <w:rsid w:val="002338CD"/>
    <w:rsid w:val="00234136"/>
    <w:rsid w:val="00237124"/>
    <w:rsid w:val="0023744A"/>
    <w:rsid w:val="00244255"/>
    <w:rsid w:val="00250178"/>
    <w:rsid w:val="00250284"/>
    <w:rsid w:val="00254EE2"/>
    <w:rsid w:val="002560D5"/>
    <w:rsid w:val="0025614D"/>
    <w:rsid w:val="00260051"/>
    <w:rsid w:val="00260B8D"/>
    <w:rsid w:val="00264A93"/>
    <w:rsid w:val="00267FFA"/>
    <w:rsid w:val="00275F88"/>
    <w:rsid w:val="00276CA1"/>
    <w:rsid w:val="00280330"/>
    <w:rsid w:val="00284F1D"/>
    <w:rsid w:val="00293083"/>
    <w:rsid w:val="002A001C"/>
    <w:rsid w:val="002B62FA"/>
    <w:rsid w:val="002B648E"/>
    <w:rsid w:val="002B6915"/>
    <w:rsid w:val="002C25E9"/>
    <w:rsid w:val="002C42D1"/>
    <w:rsid w:val="002C559A"/>
    <w:rsid w:val="002C77CD"/>
    <w:rsid w:val="002C7D18"/>
    <w:rsid w:val="002D5CB3"/>
    <w:rsid w:val="002D664A"/>
    <w:rsid w:val="002E7302"/>
    <w:rsid w:val="002E7375"/>
    <w:rsid w:val="002F781C"/>
    <w:rsid w:val="00302D95"/>
    <w:rsid w:val="00303BA4"/>
    <w:rsid w:val="00307E8D"/>
    <w:rsid w:val="0031594D"/>
    <w:rsid w:val="00323C1C"/>
    <w:rsid w:val="0032407E"/>
    <w:rsid w:val="003306F3"/>
    <w:rsid w:val="00335A1C"/>
    <w:rsid w:val="003374D9"/>
    <w:rsid w:val="003416C5"/>
    <w:rsid w:val="003440DB"/>
    <w:rsid w:val="00351E15"/>
    <w:rsid w:val="00355004"/>
    <w:rsid w:val="00362806"/>
    <w:rsid w:val="003649B6"/>
    <w:rsid w:val="00366BE6"/>
    <w:rsid w:val="0037123B"/>
    <w:rsid w:val="0037161A"/>
    <w:rsid w:val="00373107"/>
    <w:rsid w:val="0037333F"/>
    <w:rsid w:val="003823A4"/>
    <w:rsid w:val="0038504E"/>
    <w:rsid w:val="0039485D"/>
    <w:rsid w:val="00395F29"/>
    <w:rsid w:val="00397279"/>
    <w:rsid w:val="003A053C"/>
    <w:rsid w:val="003A246D"/>
    <w:rsid w:val="003B5755"/>
    <w:rsid w:val="003B73F1"/>
    <w:rsid w:val="003D1CE3"/>
    <w:rsid w:val="003D678A"/>
    <w:rsid w:val="003D782C"/>
    <w:rsid w:val="003E2604"/>
    <w:rsid w:val="003E37B5"/>
    <w:rsid w:val="003F2050"/>
    <w:rsid w:val="003F779B"/>
    <w:rsid w:val="00400DA2"/>
    <w:rsid w:val="00403806"/>
    <w:rsid w:val="004114A9"/>
    <w:rsid w:val="00412E67"/>
    <w:rsid w:val="004201CA"/>
    <w:rsid w:val="00420AE7"/>
    <w:rsid w:val="00422FD0"/>
    <w:rsid w:val="00426C4E"/>
    <w:rsid w:val="004274E2"/>
    <w:rsid w:val="00451F2C"/>
    <w:rsid w:val="004523EF"/>
    <w:rsid w:val="00454100"/>
    <w:rsid w:val="0045417E"/>
    <w:rsid w:val="004570F3"/>
    <w:rsid w:val="00457CF0"/>
    <w:rsid w:val="00465B78"/>
    <w:rsid w:val="00466341"/>
    <w:rsid w:val="00476CFA"/>
    <w:rsid w:val="004913A1"/>
    <w:rsid w:val="00491455"/>
    <w:rsid w:val="004919CE"/>
    <w:rsid w:val="0049378C"/>
    <w:rsid w:val="00493871"/>
    <w:rsid w:val="004A1E76"/>
    <w:rsid w:val="004A289A"/>
    <w:rsid w:val="004A5498"/>
    <w:rsid w:val="004B2666"/>
    <w:rsid w:val="004C034D"/>
    <w:rsid w:val="004D5C95"/>
    <w:rsid w:val="004D6246"/>
    <w:rsid w:val="004D62E8"/>
    <w:rsid w:val="004E02FB"/>
    <w:rsid w:val="004E2734"/>
    <w:rsid w:val="004E30EC"/>
    <w:rsid w:val="004E4D33"/>
    <w:rsid w:val="004E6369"/>
    <w:rsid w:val="004E7770"/>
    <w:rsid w:val="004F0BC0"/>
    <w:rsid w:val="004F5C3D"/>
    <w:rsid w:val="00505462"/>
    <w:rsid w:val="0050594C"/>
    <w:rsid w:val="00512584"/>
    <w:rsid w:val="00514765"/>
    <w:rsid w:val="00517788"/>
    <w:rsid w:val="0052076C"/>
    <w:rsid w:val="0052259F"/>
    <w:rsid w:val="005273B8"/>
    <w:rsid w:val="00533F9A"/>
    <w:rsid w:val="0054072E"/>
    <w:rsid w:val="00542823"/>
    <w:rsid w:val="00542B70"/>
    <w:rsid w:val="00543FCC"/>
    <w:rsid w:val="00554A4B"/>
    <w:rsid w:val="005579F1"/>
    <w:rsid w:val="0056285F"/>
    <w:rsid w:val="005638E3"/>
    <w:rsid w:val="005737E7"/>
    <w:rsid w:val="00573F43"/>
    <w:rsid w:val="00574E04"/>
    <w:rsid w:val="00575CF7"/>
    <w:rsid w:val="00575F6A"/>
    <w:rsid w:val="00585912"/>
    <w:rsid w:val="0058593F"/>
    <w:rsid w:val="00586646"/>
    <w:rsid w:val="00590EB4"/>
    <w:rsid w:val="00593382"/>
    <w:rsid w:val="0059570C"/>
    <w:rsid w:val="00595E2D"/>
    <w:rsid w:val="0059606D"/>
    <w:rsid w:val="00596566"/>
    <w:rsid w:val="005A0053"/>
    <w:rsid w:val="005A197D"/>
    <w:rsid w:val="005A725D"/>
    <w:rsid w:val="005A7593"/>
    <w:rsid w:val="005B0693"/>
    <w:rsid w:val="005B281C"/>
    <w:rsid w:val="005B5A26"/>
    <w:rsid w:val="005B61C3"/>
    <w:rsid w:val="005C1FBC"/>
    <w:rsid w:val="005C23CA"/>
    <w:rsid w:val="005C2C6F"/>
    <w:rsid w:val="005D3896"/>
    <w:rsid w:val="005D3A1E"/>
    <w:rsid w:val="005D556E"/>
    <w:rsid w:val="005E14AA"/>
    <w:rsid w:val="005F0201"/>
    <w:rsid w:val="005F33E6"/>
    <w:rsid w:val="005F6FDB"/>
    <w:rsid w:val="006016E8"/>
    <w:rsid w:val="006033E2"/>
    <w:rsid w:val="00610095"/>
    <w:rsid w:val="00623642"/>
    <w:rsid w:val="00626997"/>
    <w:rsid w:val="00631100"/>
    <w:rsid w:val="00641F5D"/>
    <w:rsid w:val="0064264D"/>
    <w:rsid w:val="006448AA"/>
    <w:rsid w:val="00647750"/>
    <w:rsid w:val="00647DE7"/>
    <w:rsid w:val="00653B32"/>
    <w:rsid w:val="0065452B"/>
    <w:rsid w:val="0065483E"/>
    <w:rsid w:val="00666034"/>
    <w:rsid w:val="00670A2F"/>
    <w:rsid w:val="00680898"/>
    <w:rsid w:val="0068432E"/>
    <w:rsid w:val="00692374"/>
    <w:rsid w:val="0069254E"/>
    <w:rsid w:val="00695284"/>
    <w:rsid w:val="00696C59"/>
    <w:rsid w:val="00697AB8"/>
    <w:rsid w:val="006A6106"/>
    <w:rsid w:val="006A6F32"/>
    <w:rsid w:val="006B05D8"/>
    <w:rsid w:val="006B4740"/>
    <w:rsid w:val="006B66A7"/>
    <w:rsid w:val="006D5F48"/>
    <w:rsid w:val="006E1BE4"/>
    <w:rsid w:val="006E4947"/>
    <w:rsid w:val="006E64CE"/>
    <w:rsid w:val="006F0C24"/>
    <w:rsid w:val="00705C30"/>
    <w:rsid w:val="00706291"/>
    <w:rsid w:val="0071145A"/>
    <w:rsid w:val="00713BC9"/>
    <w:rsid w:val="00715A17"/>
    <w:rsid w:val="00716882"/>
    <w:rsid w:val="0072106E"/>
    <w:rsid w:val="00730891"/>
    <w:rsid w:val="007333BC"/>
    <w:rsid w:val="007344EF"/>
    <w:rsid w:val="007434E9"/>
    <w:rsid w:val="007471A1"/>
    <w:rsid w:val="00754C1C"/>
    <w:rsid w:val="0076079A"/>
    <w:rsid w:val="00763376"/>
    <w:rsid w:val="00763B16"/>
    <w:rsid w:val="007678F7"/>
    <w:rsid w:val="0077050D"/>
    <w:rsid w:val="00784974"/>
    <w:rsid w:val="00785CDA"/>
    <w:rsid w:val="00787125"/>
    <w:rsid w:val="00787CF4"/>
    <w:rsid w:val="00791E64"/>
    <w:rsid w:val="00792B12"/>
    <w:rsid w:val="00794792"/>
    <w:rsid w:val="007A0395"/>
    <w:rsid w:val="007B1D1C"/>
    <w:rsid w:val="007B1E7A"/>
    <w:rsid w:val="007B624A"/>
    <w:rsid w:val="007B72B7"/>
    <w:rsid w:val="007C0EAA"/>
    <w:rsid w:val="007C2B5B"/>
    <w:rsid w:val="007C681C"/>
    <w:rsid w:val="007D45C3"/>
    <w:rsid w:val="007D5575"/>
    <w:rsid w:val="007D6909"/>
    <w:rsid w:val="007E1EAC"/>
    <w:rsid w:val="007E20A1"/>
    <w:rsid w:val="007F17E9"/>
    <w:rsid w:val="007F23BB"/>
    <w:rsid w:val="007F2E0C"/>
    <w:rsid w:val="007F4978"/>
    <w:rsid w:val="007F56DB"/>
    <w:rsid w:val="007F6B67"/>
    <w:rsid w:val="008001AC"/>
    <w:rsid w:val="00803064"/>
    <w:rsid w:val="008108FC"/>
    <w:rsid w:val="008141A7"/>
    <w:rsid w:val="008228DD"/>
    <w:rsid w:val="00831871"/>
    <w:rsid w:val="00843752"/>
    <w:rsid w:val="00843BA7"/>
    <w:rsid w:val="008465A0"/>
    <w:rsid w:val="00847284"/>
    <w:rsid w:val="00850C89"/>
    <w:rsid w:val="00856ED4"/>
    <w:rsid w:val="0085773F"/>
    <w:rsid w:val="008622F0"/>
    <w:rsid w:val="00872710"/>
    <w:rsid w:val="008837B5"/>
    <w:rsid w:val="0088500B"/>
    <w:rsid w:val="0089047B"/>
    <w:rsid w:val="00890B2C"/>
    <w:rsid w:val="00893A07"/>
    <w:rsid w:val="00895CAF"/>
    <w:rsid w:val="00896030"/>
    <w:rsid w:val="008962CD"/>
    <w:rsid w:val="00896DEB"/>
    <w:rsid w:val="008A60DC"/>
    <w:rsid w:val="008A7C5F"/>
    <w:rsid w:val="008B59C4"/>
    <w:rsid w:val="008C11E2"/>
    <w:rsid w:val="008D4599"/>
    <w:rsid w:val="008E244E"/>
    <w:rsid w:val="008E5C31"/>
    <w:rsid w:val="008E5F3F"/>
    <w:rsid w:val="008E74F4"/>
    <w:rsid w:val="008F00D9"/>
    <w:rsid w:val="008F2715"/>
    <w:rsid w:val="008F73A5"/>
    <w:rsid w:val="0091303F"/>
    <w:rsid w:val="0091336C"/>
    <w:rsid w:val="00916D47"/>
    <w:rsid w:val="0091762B"/>
    <w:rsid w:val="00923D08"/>
    <w:rsid w:val="00924008"/>
    <w:rsid w:val="0093407A"/>
    <w:rsid w:val="00937DF7"/>
    <w:rsid w:val="00943B5C"/>
    <w:rsid w:val="00946C8B"/>
    <w:rsid w:val="009477AA"/>
    <w:rsid w:val="00947DC0"/>
    <w:rsid w:val="00951279"/>
    <w:rsid w:val="0095226C"/>
    <w:rsid w:val="00952B73"/>
    <w:rsid w:val="0096276F"/>
    <w:rsid w:val="0097107F"/>
    <w:rsid w:val="00971E11"/>
    <w:rsid w:val="00971ECE"/>
    <w:rsid w:val="00973C84"/>
    <w:rsid w:val="0097553E"/>
    <w:rsid w:val="00980614"/>
    <w:rsid w:val="00984080"/>
    <w:rsid w:val="009A1298"/>
    <w:rsid w:val="009A244E"/>
    <w:rsid w:val="009A5813"/>
    <w:rsid w:val="009A7D59"/>
    <w:rsid w:val="009B2B2F"/>
    <w:rsid w:val="009B5BCF"/>
    <w:rsid w:val="009C07D1"/>
    <w:rsid w:val="009D3B85"/>
    <w:rsid w:val="009D4FDD"/>
    <w:rsid w:val="009E1A26"/>
    <w:rsid w:val="009E2D8C"/>
    <w:rsid w:val="009E3214"/>
    <w:rsid w:val="009E5822"/>
    <w:rsid w:val="009F0E68"/>
    <w:rsid w:val="009F71F3"/>
    <w:rsid w:val="00A01324"/>
    <w:rsid w:val="00A152DE"/>
    <w:rsid w:val="00A20A6B"/>
    <w:rsid w:val="00A20F32"/>
    <w:rsid w:val="00A240AA"/>
    <w:rsid w:val="00A24EA3"/>
    <w:rsid w:val="00A25D74"/>
    <w:rsid w:val="00A315A9"/>
    <w:rsid w:val="00A31D3B"/>
    <w:rsid w:val="00A3362E"/>
    <w:rsid w:val="00A4368F"/>
    <w:rsid w:val="00A44908"/>
    <w:rsid w:val="00A46F53"/>
    <w:rsid w:val="00A57C6D"/>
    <w:rsid w:val="00A60A52"/>
    <w:rsid w:val="00A719F8"/>
    <w:rsid w:val="00A74417"/>
    <w:rsid w:val="00A81436"/>
    <w:rsid w:val="00A824A2"/>
    <w:rsid w:val="00A86C68"/>
    <w:rsid w:val="00A94A8A"/>
    <w:rsid w:val="00AA270A"/>
    <w:rsid w:val="00AA7A81"/>
    <w:rsid w:val="00AB2094"/>
    <w:rsid w:val="00AB2271"/>
    <w:rsid w:val="00AB3BF5"/>
    <w:rsid w:val="00AB5F4B"/>
    <w:rsid w:val="00AB6BBB"/>
    <w:rsid w:val="00AB7F5D"/>
    <w:rsid w:val="00AD4C5E"/>
    <w:rsid w:val="00AD5662"/>
    <w:rsid w:val="00AD7F95"/>
    <w:rsid w:val="00AE5B89"/>
    <w:rsid w:val="00AE7893"/>
    <w:rsid w:val="00B041EE"/>
    <w:rsid w:val="00B10774"/>
    <w:rsid w:val="00B125AF"/>
    <w:rsid w:val="00B146D8"/>
    <w:rsid w:val="00B2772F"/>
    <w:rsid w:val="00B34A31"/>
    <w:rsid w:val="00B36A3A"/>
    <w:rsid w:val="00B430F5"/>
    <w:rsid w:val="00B530E6"/>
    <w:rsid w:val="00B57AE8"/>
    <w:rsid w:val="00B66817"/>
    <w:rsid w:val="00B77E7F"/>
    <w:rsid w:val="00B80D43"/>
    <w:rsid w:val="00B86BA6"/>
    <w:rsid w:val="00B87B3C"/>
    <w:rsid w:val="00B91A4A"/>
    <w:rsid w:val="00B924FB"/>
    <w:rsid w:val="00B940A2"/>
    <w:rsid w:val="00BA08DA"/>
    <w:rsid w:val="00BB4325"/>
    <w:rsid w:val="00BD48F9"/>
    <w:rsid w:val="00BD550F"/>
    <w:rsid w:val="00BD7C50"/>
    <w:rsid w:val="00BD7EE7"/>
    <w:rsid w:val="00BE6689"/>
    <w:rsid w:val="00BE700C"/>
    <w:rsid w:val="00BE7889"/>
    <w:rsid w:val="00BE7A2D"/>
    <w:rsid w:val="00BF1F2B"/>
    <w:rsid w:val="00BF4B8E"/>
    <w:rsid w:val="00BF7A90"/>
    <w:rsid w:val="00C036BC"/>
    <w:rsid w:val="00C03D01"/>
    <w:rsid w:val="00C03E24"/>
    <w:rsid w:val="00C13EDF"/>
    <w:rsid w:val="00C1415A"/>
    <w:rsid w:val="00C14699"/>
    <w:rsid w:val="00C1564E"/>
    <w:rsid w:val="00C16C80"/>
    <w:rsid w:val="00C216EB"/>
    <w:rsid w:val="00C2206D"/>
    <w:rsid w:val="00C27FEA"/>
    <w:rsid w:val="00C32F6D"/>
    <w:rsid w:val="00C3317C"/>
    <w:rsid w:val="00C34048"/>
    <w:rsid w:val="00C346F6"/>
    <w:rsid w:val="00C35722"/>
    <w:rsid w:val="00C44256"/>
    <w:rsid w:val="00C5152C"/>
    <w:rsid w:val="00C52DAE"/>
    <w:rsid w:val="00C57423"/>
    <w:rsid w:val="00C63D3F"/>
    <w:rsid w:val="00C76F8E"/>
    <w:rsid w:val="00C8322C"/>
    <w:rsid w:val="00C85666"/>
    <w:rsid w:val="00C90FAE"/>
    <w:rsid w:val="00CA0F42"/>
    <w:rsid w:val="00CA54AC"/>
    <w:rsid w:val="00CA5A40"/>
    <w:rsid w:val="00CB7042"/>
    <w:rsid w:val="00CB72E2"/>
    <w:rsid w:val="00CC209C"/>
    <w:rsid w:val="00CC7FF8"/>
    <w:rsid w:val="00CD2211"/>
    <w:rsid w:val="00CD2A4D"/>
    <w:rsid w:val="00CD55B0"/>
    <w:rsid w:val="00CD57FA"/>
    <w:rsid w:val="00CE0E30"/>
    <w:rsid w:val="00CE113A"/>
    <w:rsid w:val="00CE54FE"/>
    <w:rsid w:val="00CE734B"/>
    <w:rsid w:val="00CF1F48"/>
    <w:rsid w:val="00D06310"/>
    <w:rsid w:val="00D11948"/>
    <w:rsid w:val="00D12AB9"/>
    <w:rsid w:val="00D14CE7"/>
    <w:rsid w:val="00D15789"/>
    <w:rsid w:val="00D20576"/>
    <w:rsid w:val="00D2113C"/>
    <w:rsid w:val="00D23004"/>
    <w:rsid w:val="00D27197"/>
    <w:rsid w:val="00D335D8"/>
    <w:rsid w:val="00D35DED"/>
    <w:rsid w:val="00D50F0F"/>
    <w:rsid w:val="00D520B5"/>
    <w:rsid w:val="00D55012"/>
    <w:rsid w:val="00D6263A"/>
    <w:rsid w:val="00D75BA5"/>
    <w:rsid w:val="00D90A7C"/>
    <w:rsid w:val="00D9122B"/>
    <w:rsid w:val="00D918BE"/>
    <w:rsid w:val="00DA32EE"/>
    <w:rsid w:val="00DA59C7"/>
    <w:rsid w:val="00DA79AD"/>
    <w:rsid w:val="00DB4C81"/>
    <w:rsid w:val="00DB6762"/>
    <w:rsid w:val="00DC3189"/>
    <w:rsid w:val="00DE029B"/>
    <w:rsid w:val="00DE1763"/>
    <w:rsid w:val="00DE23CC"/>
    <w:rsid w:val="00DF2FE3"/>
    <w:rsid w:val="00E014FB"/>
    <w:rsid w:val="00E07DA6"/>
    <w:rsid w:val="00E1351C"/>
    <w:rsid w:val="00E23480"/>
    <w:rsid w:val="00E3057B"/>
    <w:rsid w:val="00E30949"/>
    <w:rsid w:val="00E30D14"/>
    <w:rsid w:val="00E32BF4"/>
    <w:rsid w:val="00E340F5"/>
    <w:rsid w:val="00E352E8"/>
    <w:rsid w:val="00E36AAC"/>
    <w:rsid w:val="00E40201"/>
    <w:rsid w:val="00E43CBB"/>
    <w:rsid w:val="00E43F83"/>
    <w:rsid w:val="00E445B5"/>
    <w:rsid w:val="00E46232"/>
    <w:rsid w:val="00E46880"/>
    <w:rsid w:val="00E5486B"/>
    <w:rsid w:val="00E574BC"/>
    <w:rsid w:val="00E62C65"/>
    <w:rsid w:val="00E64112"/>
    <w:rsid w:val="00E64C11"/>
    <w:rsid w:val="00E65431"/>
    <w:rsid w:val="00E66854"/>
    <w:rsid w:val="00E77C94"/>
    <w:rsid w:val="00E77F4E"/>
    <w:rsid w:val="00E86324"/>
    <w:rsid w:val="00E933A3"/>
    <w:rsid w:val="00E9603E"/>
    <w:rsid w:val="00EA2FEF"/>
    <w:rsid w:val="00EB56B9"/>
    <w:rsid w:val="00EC4507"/>
    <w:rsid w:val="00EC4D21"/>
    <w:rsid w:val="00EC7449"/>
    <w:rsid w:val="00ED1428"/>
    <w:rsid w:val="00ED2699"/>
    <w:rsid w:val="00ED2DEB"/>
    <w:rsid w:val="00ED5B2A"/>
    <w:rsid w:val="00ED6915"/>
    <w:rsid w:val="00EE1796"/>
    <w:rsid w:val="00EE472A"/>
    <w:rsid w:val="00EE5114"/>
    <w:rsid w:val="00EF0CAD"/>
    <w:rsid w:val="00EF1C3F"/>
    <w:rsid w:val="00EF1DF6"/>
    <w:rsid w:val="00EF4F48"/>
    <w:rsid w:val="00EF63FD"/>
    <w:rsid w:val="00EF665B"/>
    <w:rsid w:val="00F05FCC"/>
    <w:rsid w:val="00F07100"/>
    <w:rsid w:val="00F15508"/>
    <w:rsid w:val="00F1745C"/>
    <w:rsid w:val="00F321A8"/>
    <w:rsid w:val="00F32ADA"/>
    <w:rsid w:val="00F34966"/>
    <w:rsid w:val="00F42ED8"/>
    <w:rsid w:val="00F57548"/>
    <w:rsid w:val="00F60C94"/>
    <w:rsid w:val="00F62310"/>
    <w:rsid w:val="00F6331D"/>
    <w:rsid w:val="00F63C5C"/>
    <w:rsid w:val="00F64A6A"/>
    <w:rsid w:val="00F65814"/>
    <w:rsid w:val="00F7121E"/>
    <w:rsid w:val="00F7460A"/>
    <w:rsid w:val="00F77335"/>
    <w:rsid w:val="00F8132D"/>
    <w:rsid w:val="00F82230"/>
    <w:rsid w:val="00F87628"/>
    <w:rsid w:val="00F90BFD"/>
    <w:rsid w:val="00F910FE"/>
    <w:rsid w:val="00F942F7"/>
    <w:rsid w:val="00F967BF"/>
    <w:rsid w:val="00FA03D4"/>
    <w:rsid w:val="00FA30F6"/>
    <w:rsid w:val="00FA599A"/>
    <w:rsid w:val="00FB2CB5"/>
    <w:rsid w:val="00FB5FEB"/>
    <w:rsid w:val="00FC0731"/>
    <w:rsid w:val="00FC0DB9"/>
    <w:rsid w:val="00FC6CE3"/>
    <w:rsid w:val="00FC6D97"/>
    <w:rsid w:val="00FD1E9B"/>
    <w:rsid w:val="00FD22C1"/>
    <w:rsid w:val="00FD452D"/>
    <w:rsid w:val="00FD684B"/>
    <w:rsid w:val="00FE01DB"/>
    <w:rsid w:val="00FE03C4"/>
    <w:rsid w:val="00FE052F"/>
    <w:rsid w:val="00FE0957"/>
    <w:rsid w:val="00FE3024"/>
    <w:rsid w:val="00FE400B"/>
    <w:rsid w:val="00FE4BAB"/>
    <w:rsid w:val="00FF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3EE16"/>
  <w15:chartTrackingRefBased/>
  <w15:docId w15:val="{C9FDAD02-5AC9-4242-ABF4-DB659E1E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1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1F3"/>
    <w:rPr>
      <w:sz w:val="18"/>
      <w:szCs w:val="18"/>
    </w:rPr>
  </w:style>
  <w:style w:type="paragraph" w:styleId="a7">
    <w:name w:val="Bibliography"/>
    <w:basedOn w:val="a"/>
    <w:next w:val="a"/>
    <w:uiPriority w:val="37"/>
    <w:unhideWhenUsed/>
    <w:rsid w:val="009B2B2F"/>
    <w:pPr>
      <w:tabs>
        <w:tab w:val="left" w:pos="264"/>
      </w:tabs>
      <w:spacing w:line="480" w:lineRule="auto"/>
      <w:ind w:left="264" w:hanging="264"/>
    </w:pPr>
  </w:style>
  <w:style w:type="character" w:styleId="a8">
    <w:name w:val="Hyperlink"/>
    <w:basedOn w:val="a0"/>
    <w:uiPriority w:val="99"/>
    <w:unhideWhenUsed/>
    <w:rsid w:val="007F6B67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4C034D"/>
    <w:pPr>
      <w:spacing w:after="160" w:line="259" w:lineRule="auto"/>
    </w:pPr>
    <w:rPr>
      <w:kern w:val="0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4C0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4C034D"/>
    <w:pPr>
      <w:ind w:firstLineChars="200" w:firstLine="420"/>
    </w:pPr>
  </w:style>
  <w:style w:type="character" w:styleId="ab">
    <w:name w:val="page number"/>
    <w:basedOn w:val="a0"/>
    <w:uiPriority w:val="99"/>
    <w:semiHidden/>
    <w:unhideWhenUsed/>
    <w:rsid w:val="00896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1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1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424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4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0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4687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5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5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9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15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022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5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yanyifu@163.com" TargetMode="External"/><Relationship Id="rId13" Type="http://schemas.openxmlformats.org/officeDocument/2006/relationships/diagramLayout" Target="diagrams/layout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diagramData" Target="diagrams/data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07/relationships/diagramDrawing" Target="diagrams/drawing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diagramColors" Target="diagrams/colors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sczhang6304@163.com" TargetMode="External"/><Relationship Id="rId14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F97754D-BDCB-4EE8-8B33-A87FA4079018}" type="doc">
      <dgm:prSet loTypeId="urn:microsoft.com/office/officeart/2005/8/layout/process2" loCatId="process" qsTypeId="urn:microsoft.com/office/officeart/2005/8/quickstyle/simple1" qsCatId="simple" csTypeId="urn:microsoft.com/office/officeart/2005/8/colors/accent1_2" csCatId="accent1" phldr="1"/>
      <dgm:spPr/>
    </dgm:pt>
    <dgm:pt modelId="{1AD1F9ED-D928-4BFD-B760-6C1148133772}">
      <dgm:prSet phldrT="[文本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altLang="zh-CN" sz="1200" dirty="0">
              <a:solidFill>
                <a:sysClr val="windowText" lastClr="000000"/>
              </a:solidFill>
            </a:rPr>
            <a:t>A total of 815 NSCLC patients confirmed T790M mutation</a:t>
          </a:r>
          <a:endParaRPr lang="zh-CN" altLang="en-US" sz="1200">
            <a:solidFill>
              <a:sysClr val="windowText" lastClr="000000"/>
            </a:solidFill>
          </a:endParaRPr>
        </a:p>
      </dgm:t>
    </dgm:pt>
    <dgm:pt modelId="{9842E38A-9038-403F-8C35-D87D8B47DA9B}" type="parTrans" cxnId="{165B1BFF-54D6-4EEF-B6AD-76C9EF77052A}">
      <dgm:prSet/>
      <dgm:spPr/>
      <dgm:t>
        <a:bodyPr/>
        <a:lstStyle/>
        <a:p>
          <a:endParaRPr lang="zh-CN" altLang="en-US"/>
        </a:p>
      </dgm:t>
    </dgm:pt>
    <dgm:pt modelId="{66453AD2-D9CB-478D-ABAF-E5A26EF5D436}" type="sibTrans" cxnId="{165B1BFF-54D6-4EEF-B6AD-76C9EF77052A}">
      <dgm:prSet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endParaRPr lang="zh-CN" altLang="en-US"/>
        </a:p>
      </dgm:t>
    </dgm:pt>
    <dgm:pt modelId="{B93B831A-D4D8-4ABC-BFBF-E04A42CC3202}">
      <dgm:prSet phldrT="[文本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altLang="zh-CN" sz="1200" dirty="0">
              <a:solidFill>
                <a:sysClr val="windowText" lastClr="000000"/>
              </a:solidFill>
            </a:rPr>
            <a:t>59 advanced NSCLC patients with cis-C797S mutation</a:t>
          </a:r>
          <a:endParaRPr lang="zh-CN" altLang="en-US" sz="1200">
            <a:solidFill>
              <a:sysClr val="windowText" lastClr="000000"/>
            </a:solidFill>
          </a:endParaRPr>
        </a:p>
      </dgm:t>
    </dgm:pt>
    <dgm:pt modelId="{9646FE37-515B-4A0C-BB7A-79266521362E}" type="parTrans" cxnId="{E948D191-AAFC-44E8-9D49-58BCB17F55E5}">
      <dgm:prSet/>
      <dgm:spPr/>
      <dgm:t>
        <a:bodyPr/>
        <a:lstStyle/>
        <a:p>
          <a:endParaRPr lang="zh-CN" altLang="en-US"/>
        </a:p>
      </dgm:t>
    </dgm:pt>
    <dgm:pt modelId="{2BC6C227-CEAA-405B-82C8-50A3FB67B9A1}" type="sibTrans" cxnId="{E948D191-AAFC-44E8-9D49-58BCB17F55E5}">
      <dgm:prSet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endParaRPr lang="zh-CN" altLang="en-US"/>
        </a:p>
      </dgm:t>
    </dgm:pt>
    <dgm:pt modelId="{4D3C36E8-C168-4EEF-8724-C07436068199}">
      <dgm:prSet phldrT="[文本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altLang="zh-CN" sz="1200">
              <a:solidFill>
                <a:sysClr val="windowText" lastClr="000000"/>
              </a:solidFill>
            </a:rPr>
            <a:t>46 advanced NSCLC patients with cis-C797S mutation for ananlysis</a:t>
          </a:r>
          <a:endParaRPr lang="zh-CN" altLang="en-US" sz="1200">
            <a:solidFill>
              <a:sysClr val="windowText" lastClr="000000"/>
            </a:solidFill>
          </a:endParaRPr>
        </a:p>
      </dgm:t>
    </dgm:pt>
    <dgm:pt modelId="{4799CCE9-2D18-4E5A-B163-3AB8DF817A87}" type="parTrans" cxnId="{B6E31012-CA40-483E-B459-96DA821AD349}">
      <dgm:prSet/>
      <dgm:spPr/>
      <dgm:t>
        <a:bodyPr/>
        <a:lstStyle/>
        <a:p>
          <a:endParaRPr lang="zh-CN" altLang="en-US"/>
        </a:p>
      </dgm:t>
    </dgm:pt>
    <dgm:pt modelId="{B223FC14-5BEF-41DC-8259-517DE5CB06E4}" type="sibTrans" cxnId="{B6E31012-CA40-483E-B459-96DA821AD349}">
      <dgm:prSet/>
      <dgm:spPr/>
      <dgm:t>
        <a:bodyPr/>
        <a:lstStyle/>
        <a:p>
          <a:endParaRPr lang="zh-CN" altLang="en-US"/>
        </a:p>
      </dgm:t>
    </dgm:pt>
    <dgm:pt modelId="{28F65ECC-4BA7-4846-8340-40723B90C119}" type="pres">
      <dgm:prSet presAssocID="{FF97754D-BDCB-4EE8-8B33-A87FA4079018}" presName="linearFlow" presStyleCnt="0">
        <dgm:presLayoutVars>
          <dgm:resizeHandles val="exact"/>
        </dgm:presLayoutVars>
      </dgm:prSet>
      <dgm:spPr/>
    </dgm:pt>
    <dgm:pt modelId="{40317376-E72D-4931-95BA-9347681FBA70}" type="pres">
      <dgm:prSet presAssocID="{1AD1F9ED-D928-4BFD-B760-6C1148133772}" presName="node" presStyleLbl="node1" presStyleIdx="0" presStyleCnt="3" custScaleX="89846" custScaleY="44075">
        <dgm:presLayoutVars>
          <dgm:bulletEnabled val="1"/>
        </dgm:presLayoutVars>
      </dgm:prSet>
      <dgm:spPr/>
    </dgm:pt>
    <dgm:pt modelId="{04C21C91-34D3-4CCD-B476-F241050FB677}" type="pres">
      <dgm:prSet presAssocID="{66453AD2-D9CB-478D-ABAF-E5A26EF5D436}" presName="sibTrans" presStyleLbl="sibTrans2D1" presStyleIdx="0" presStyleCnt="2" custAng="10800000" custFlipVert="1" custScaleX="133562" custScaleY="6405" custLinFactNeighborX="2115" custLinFactNeighborY="5"/>
      <dgm:spPr/>
    </dgm:pt>
    <dgm:pt modelId="{89986F90-230D-4DD6-A080-F8CAB3630FB5}" type="pres">
      <dgm:prSet presAssocID="{66453AD2-D9CB-478D-ABAF-E5A26EF5D436}" presName="connectorText" presStyleLbl="sibTrans2D1" presStyleIdx="0" presStyleCnt="2"/>
      <dgm:spPr/>
    </dgm:pt>
    <dgm:pt modelId="{5F06714F-7C7E-4158-83C5-7E6AE4B15EB9}" type="pres">
      <dgm:prSet presAssocID="{B93B831A-D4D8-4ABC-BFBF-E04A42CC3202}" presName="node" presStyleLbl="node1" presStyleIdx="1" presStyleCnt="3" custScaleX="89811" custScaleY="51622" custLinFactNeighborY="-5327">
        <dgm:presLayoutVars>
          <dgm:bulletEnabled val="1"/>
        </dgm:presLayoutVars>
      </dgm:prSet>
      <dgm:spPr/>
    </dgm:pt>
    <dgm:pt modelId="{7D90ADBE-7264-42A5-8B17-2F6D87D1B3EB}" type="pres">
      <dgm:prSet presAssocID="{2BC6C227-CEAA-405B-82C8-50A3FB67B9A1}" presName="sibTrans" presStyleLbl="sibTrans2D1" presStyleIdx="1" presStyleCnt="2" custAng="10800000" custFlipVert="1" custScaleX="134137" custScaleY="9583" custLinFactNeighborX="3103" custLinFactNeighborY="-1140"/>
      <dgm:spPr/>
    </dgm:pt>
    <dgm:pt modelId="{1A7A8684-D060-490E-A5BB-DE98B1BF962F}" type="pres">
      <dgm:prSet presAssocID="{2BC6C227-CEAA-405B-82C8-50A3FB67B9A1}" presName="connectorText" presStyleLbl="sibTrans2D1" presStyleIdx="1" presStyleCnt="2"/>
      <dgm:spPr/>
    </dgm:pt>
    <dgm:pt modelId="{2A3C9D48-37D5-4629-8446-17C0123425E8}" type="pres">
      <dgm:prSet presAssocID="{4D3C36E8-C168-4EEF-8724-C07436068199}" presName="node" presStyleLbl="node1" presStyleIdx="2" presStyleCnt="3" custScaleX="91475" custScaleY="62809" custLinFactNeighborY="168">
        <dgm:presLayoutVars>
          <dgm:bulletEnabled val="1"/>
        </dgm:presLayoutVars>
      </dgm:prSet>
      <dgm:spPr/>
    </dgm:pt>
  </dgm:ptLst>
  <dgm:cxnLst>
    <dgm:cxn modelId="{B6E31012-CA40-483E-B459-96DA821AD349}" srcId="{FF97754D-BDCB-4EE8-8B33-A87FA4079018}" destId="{4D3C36E8-C168-4EEF-8724-C07436068199}" srcOrd="2" destOrd="0" parTransId="{4799CCE9-2D18-4E5A-B163-3AB8DF817A87}" sibTransId="{B223FC14-5BEF-41DC-8259-517DE5CB06E4}"/>
    <dgm:cxn modelId="{DD6ADF30-DAA7-4326-84B5-130576E9E23C}" type="presOf" srcId="{2BC6C227-CEAA-405B-82C8-50A3FB67B9A1}" destId="{1A7A8684-D060-490E-A5BB-DE98B1BF962F}" srcOrd="1" destOrd="0" presId="urn:microsoft.com/office/officeart/2005/8/layout/process2"/>
    <dgm:cxn modelId="{EC459D74-BE54-4B68-BED0-52B0367E25E8}" type="presOf" srcId="{66453AD2-D9CB-478D-ABAF-E5A26EF5D436}" destId="{89986F90-230D-4DD6-A080-F8CAB3630FB5}" srcOrd="1" destOrd="0" presId="urn:microsoft.com/office/officeart/2005/8/layout/process2"/>
    <dgm:cxn modelId="{5526A274-C56B-453D-B4E1-EF5A3EEF1C9E}" type="presOf" srcId="{FF97754D-BDCB-4EE8-8B33-A87FA4079018}" destId="{28F65ECC-4BA7-4846-8340-40723B90C119}" srcOrd="0" destOrd="0" presId="urn:microsoft.com/office/officeart/2005/8/layout/process2"/>
    <dgm:cxn modelId="{19826377-6659-490B-B92C-2401876C986F}" type="presOf" srcId="{B93B831A-D4D8-4ABC-BFBF-E04A42CC3202}" destId="{5F06714F-7C7E-4158-83C5-7E6AE4B15EB9}" srcOrd="0" destOrd="0" presId="urn:microsoft.com/office/officeart/2005/8/layout/process2"/>
    <dgm:cxn modelId="{E948D191-AAFC-44E8-9D49-58BCB17F55E5}" srcId="{FF97754D-BDCB-4EE8-8B33-A87FA4079018}" destId="{B93B831A-D4D8-4ABC-BFBF-E04A42CC3202}" srcOrd="1" destOrd="0" parTransId="{9646FE37-515B-4A0C-BB7A-79266521362E}" sibTransId="{2BC6C227-CEAA-405B-82C8-50A3FB67B9A1}"/>
    <dgm:cxn modelId="{61BEF99D-6BD3-4EA0-A641-3A24E03984BC}" type="presOf" srcId="{1AD1F9ED-D928-4BFD-B760-6C1148133772}" destId="{40317376-E72D-4931-95BA-9347681FBA70}" srcOrd="0" destOrd="0" presId="urn:microsoft.com/office/officeart/2005/8/layout/process2"/>
    <dgm:cxn modelId="{0708ABB4-0D06-4ED9-908F-350DCB6C9D9C}" type="presOf" srcId="{66453AD2-D9CB-478D-ABAF-E5A26EF5D436}" destId="{04C21C91-34D3-4CCD-B476-F241050FB677}" srcOrd="0" destOrd="0" presId="urn:microsoft.com/office/officeart/2005/8/layout/process2"/>
    <dgm:cxn modelId="{B31100CB-1A7D-4460-A7FC-B183A43B1C9A}" type="presOf" srcId="{4D3C36E8-C168-4EEF-8724-C07436068199}" destId="{2A3C9D48-37D5-4629-8446-17C0123425E8}" srcOrd="0" destOrd="0" presId="urn:microsoft.com/office/officeart/2005/8/layout/process2"/>
    <dgm:cxn modelId="{640EAAFD-1CDE-47E7-9EB1-29081A175ABE}" type="presOf" srcId="{2BC6C227-CEAA-405B-82C8-50A3FB67B9A1}" destId="{7D90ADBE-7264-42A5-8B17-2F6D87D1B3EB}" srcOrd="0" destOrd="0" presId="urn:microsoft.com/office/officeart/2005/8/layout/process2"/>
    <dgm:cxn modelId="{165B1BFF-54D6-4EEF-B6AD-76C9EF77052A}" srcId="{FF97754D-BDCB-4EE8-8B33-A87FA4079018}" destId="{1AD1F9ED-D928-4BFD-B760-6C1148133772}" srcOrd="0" destOrd="0" parTransId="{9842E38A-9038-403F-8C35-D87D8B47DA9B}" sibTransId="{66453AD2-D9CB-478D-ABAF-E5A26EF5D436}"/>
    <dgm:cxn modelId="{A0CE1DE9-BA6E-497C-B6FD-4A14555384D3}" type="presParOf" srcId="{28F65ECC-4BA7-4846-8340-40723B90C119}" destId="{40317376-E72D-4931-95BA-9347681FBA70}" srcOrd="0" destOrd="0" presId="urn:microsoft.com/office/officeart/2005/8/layout/process2"/>
    <dgm:cxn modelId="{57695441-1266-49ED-B8C9-E1DA721888EC}" type="presParOf" srcId="{28F65ECC-4BA7-4846-8340-40723B90C119}" destId="{04C21C91-34D3-4CCD-B476-F241050FB677}" srcOrd="1" destOrd="0" presId="urn:microsoft.com/office/officeart/2005/8/layout/process2"/>
    <dgm:cxn modelId="{AE067981-188C-4830-AF9D-F8DAF46E8C4B}" type="presParOf" srcId="{04C21C91-34D3-4CCD-B476-F241050FB677}" destId="{89986F90-230D-4DD6-A080-F8CAB3630FB5}" srcOrd="0" destOrd="0" presId="urn:microsoft.com/office/officeart/2005/8/layout/process2"/>
    <dgm:cxn modelId="{3ED751E5-D0C7-4AF7-A861-4B72E39877EE}" type="presParOf" srcId="{28F65ECC-4BA7-4846-8340-40723B90C119}" destId="{5F06714F-7C7E-4158-83C5-7E6AE4B15EB9}" srcOrd="2" destOrd="0" presId="urn:microsoft.com/office/officeart/2005/8/layout/process2"/>
    <dgm:cxn modelId="{7D87DFE2-883E-4BAB-B6A7-581AD1D8ADF6}" type="presParOf" srcId="{28F65ECC-4BA7-4846-8340-40723B90C119}" destId="{7D90ADBE-7264-42A5-8B17-2F6D87D1B3EB}" srcOrd="3" destOrd="0" presId="urn:microsoft.com/office/officeart/2005/8/layout/process2"/>
    <dgm:cxn modelId="{C175D2CC-CFF5-4924-8E87-7B6F5149AAE1}" type="presParOf" srcId="{7D90ADBE-7264-42A5-8B17-2F6D87D1B3EB}" destId="{1A7A8684-D060-490E-A5BB-DE98B1BF962F}" srcOrd="0" destOrd="0" presId="urn:microsoft.com/office/officeart/2005/8/layout/process2"/>
    <dgm:cxn modelId="{E012F185-66B1-4EC6-A918-FED015448CBC}" type="presParOf" srcId="{28F65ECC-4BA7-4846-8340-40723B90C119}" destId="{2A3C9D48-37D5-4629-8446-17C0123425E8}" srcOrd="4" destOrd="0" presId="urn:microsoft.com/office/officeart/2005/8/layout/process2"/>
  </dgm:cxnLst>
  <dgm:bg>
    <a:noFill/>
  </dgm:bg>
  <dgm:whole>
    <a:ln>
      <a:noFill/>
    </a:ln>
  </dgm:whole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0317376-E72D-4931-95BA-9347681FBA70}">
      <dsp:nvSpPr>
        <dsp:cNvPr id="0" name=""/>
        <dsp:cNvSpPr/>
      </dsp:nvSpPr>
      <dsp:spPr>
        <a:xfrm>
          <a:off x="878011" y="633"/>
          <a:ext cx="2565152" cy="699091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200" kern="1200" dirty="0">
              <a:solidFill>
                <a:sysClr val="windowText" lastClr="000000"/>
              </a:solidFill>
            </a:rPr>
            <a:t>A total of 815 NSCLC patients confirmed T790M mutation</a:t>
          </a:r>
          <a:endParaRPr lang="zh-CN" altLang="en-US" sz="1200" kern="1200">
            <a:solidFill>
              <a:sysClr val="windowText" lastClr="000000"/>
            </a:solidFill>
          </a:endParaRPr>
        </a:p>
      </dsp:txBody>
      <dsp:txXfrm>
        <a:off x="898487" y="21109"/>
        <a:ext cx="2524200" cy="658139"/>
      </dsp:txXfrm>
    </dsp:sp>
    <dsp:sp modelId="{04C21C91-34D3-4CCD-B476-F241050FB677}">
      <dsp:nvSpPr>
        <dsp:cNvPr id="0" name=""/>
        <dsp:cNvSpPr/>
      </dsp:nvSpPr>
      <dsp:spPr>
        <a:xfrm rot="5400000" flipV="1">
          <a:off x="1989763" y="853011"/>
          <a:ext cx="352822" cy="45716"/>
        </a:xfrm>
        <a:prstGeom prst="rightArrow">
          <a:avLst>
            <a:gd name="adj1" fmla="val 60000"/>
            <a:gd name="adj2" fmla="val 50000"/>
          </a:avLst>
        </a:prstGeom>
        <a:solidFill>
          <a:schemeClr val="tx1"/>
        </a:solidFill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2100" kern="1200"/>
        </a:p>
      </dsp:txBody>
      <dsp:txXfrm rot="-5400000">
        <a:off x="2152459" y="699459"/>
        <a:ext cx="27430" cy="339107"/>
      </dsp:txXfrm>
    </dsp:sp>
    <dsp:sp modelId="{5F06714F-7C7E-4158-83C5-7E6AE4B15EB9}">
      <dsp:nvSpPr>
        <dsp:cNvPr id="0" name=""/>
        <dsp:cNvSpPr/>
      </dsp:nvSpPr>
      <dsp:spPr>
        <a:xfrm>
          <a:off x="878510" y="1051943"/>
          <a:ext cx="2564153" cy="818798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200" kern="1200" dirty="0">
              <a:solidFill>
                <a:sysClr val="windowText" lastClr="000000"/>
              </a:solidFill>
            </a:rPr>
            <a:t>59 advanced NSCLC patients with cis-C797S mutation</a:t>
          </a:r>
          <a:endParaRPr lang="zh-CN" altLang="en-US" sz="1200" kern="1200">
            <a:solidFill>
              <a:sysClr val="windowText" lastClr="000000"/>
            </a:solidFill>
          </a:endParaRPr>
        </a:p>
      </dsp:txBody>
      <dsp:txXfrm>
        <a:off x="902492" y="1075925"/>
        <a:ext cx="2516189" cy="770834"/>
      </dsp:txXfrm>
    </dsp:sp>
    <dsp:sp modelId="{7D90ADBE-7264-42A5-8B17-2F6D87D1B3EB}">
      <dsp:nvSpPr>
        <dsp:cNvPr id="0" name=""/>
        <dsp:cNvSpPr/>
      </dsp:nvSpPr>
      <dsp:spPr>
        <a:xfrm rot="5400000" flipV="1">
          <a:off x="1568319" y="2445683"/>
          <a:ext cx="1241997" cy="68399"/>
        </a:xfrm>
        <a:prstGeom prst="rightArrow">
          <a:avLst>
            <a:gd name="adj1" fmla="val 60000"/>
            <a:gd name="adj2" fmla="val 50000"/>
          </a:avLst>
        </a:prstGeom>
        <a:solidFill>
          <a:schemeClr val="tx1"/>
        </a:solidFill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444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500" kern="1200"/>
        </a:p>
      </dsp:txBody>
      <dsp:txXfrm rot="-5400000">
        <a:off x="2168798" y="1858884"/>
        <a:ext cx="41039" cy="1221477"/>
      </dsp:txXfrm>
    </dsp:sp>
    <dsp:sp modelId="{2A3C9D48-37D5-4629-8446-17C0123425E8}">
      <dsp:nvSpPr>
        <dsp:cNvPr id="0" name=""/>
        <dsp:cNvSpPr/>
      </dsp:nvSpPr>
      <dsp:spPr>
        <a:xfrm>
          <a:off x="854756" y="3105298"/>
          <a:ext cx="2611661" cy="996239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200" kern="1200">
              <a:solidFill>
                <a:sysClr val="windowText" lastClr="000000"/>
              </a:solidFill>
            </a:rPr>
            <a:t>46 advanced NSCLC patients with cis-C797S mutation for ananlysis</a:t>
          </a:r>
          <a:endParaRPr lang="zh-CN" altLang="en-US" sz="1200" kern="1200">
            <a:solidFill>
              <a:sysClr val="windowText" lastClr="000000"/>
            </a:solidFill>
          </a:endParaRPr>
        </a:p>
      </dsp:txBody>
      <dsp:txXfrm>
        <a:off x="883935" y="3134477"/>
        <a:ext cx="2553303" cy="93788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16F5A-E45E-474F-880B-F0D629D73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9</Pages>
  <Words>677</Words>
  <Characters>3863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ing</dc:creator>
  <cp:keywords/>
  <dc:description/>
  <cp:lastModifiedBy>AI Xin</cp:lastModifiedBy>
  <cp:revision>9</cp:revision>
  <dcterms:created xsi:type="dcterms:W3CDTF">2021-08-22T03:11:00Z</dcterms:created>
  <dcterms:modified xsi:type="dcterms:W3CDTF">2021-08-2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OddeFUjz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